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FB0D2F5" w14:textId="60D6A67C" w:rsidR="007C3A09" w:rsidRDefault="00AE4B73" w:rsidP="007C3A09">
      <w:pPr>
        <w:rPr>
          <w:sz w:val="28"/>
          <w:szCs w:val="28"/>
        </w:rPr>
      </w:pPr>
      <w:bookmarkStart w:id="0" w:name="_GoBack"/>
      <w:bookmarkEnd w:id="0"/>
      <w:r>
        <w:rPr>
          <w:b/>
          <w:sz w:val="28"/>
          <w:szCs w:val="28"/>
        </w:rPr>
        <w:t xml:space="preserve">Supplementary </w:t>
      </w:r>
      <w:r w:rsidR="007C3A09" w:rsidRPr="00576AEB">
        <w:rPr>
          <w:b/>
          <w:sz w:val="28"/>
          <w:szCs w:val="28"/>
        </w:rPr>
        <w:t xml:space="preserve">Table </w:t>
      </w:r>
      <w:r w:rsidR="00C306AA">
        <w:rPr>
          <w:b/>
          <w:sz w:val="28"/>
          <w:szCs w:val="28"/>
        </w:rPr>
        <w:t>4</w:t>
      </w:r>
      <w:r w:rsidR="007C3A09" w:rsidRPr="00576AEB">
        <w:rPr>
          <w:b/>
          <w:sz w:val="28"/>
          <w:szCs w:val="28"/>
        </w:rPr>
        <w:t xml:space="preserve">: </w:t>
      </w:r>
      <w:r w:rsidR="007C3A09">
        <w:rPr>
          <w:sz w:val="28"/>
          <w:szCs w:val="28"/>
        </w:rPr>
        <w:t>Description of the V4 sequences ID labeling. Each sequence has been labeled by a unique number was given in Figure 1 and 2A (named X in the table below) followed by the sampling ID labeling.</w:t>
      </w:r>
    </w:p>
    <w:p w14:paraId="5D99B60D" w14:textId="77777777" w:rsidR="007C3A09" w:rsidRDefault="007C3A09" w:rsidP="007C3A09">
      <w:pPr>
        <w:rPr>
          <w:sz w:val="28"/>
          <w:szCs w:val="28"/>
        </w:rPr>
      </w:pPr>
    </w:p>
    <w:tbl>
      <w:tblPr>
        <w:tblW w:w="10140" w:type="dxa"/>
        <w:jc w:val="center"/>
        <w:tblInd w:w="93" w:type="dxa"/>
        <w:tblLook w:val="04A0" w:firstRow="1" w:lastRow="0" w:firstColumn="1" w:lastColumn="0" w:noHBand="0" w:noVBand="1"/>
      </w:tblPr>
      <w:tblGrid>
        <w:gridCol w:w="2340"/>
        <w:gridCol w:w="1300"/>
        <w:gridCol w:w="1300"/>
        <w:gridCol w:w="1300"/>
        <w:gridCol w:w="1300"/>
        <w:gridCol w:w="1300"/>
        <w:gridCol w:w="1300"/>
      </w:tblGrid>
      <w:tr w:rsidR="007C3A09" w:rsidRPr="00BF4307" w14:paraId="302B6D59" w14:textId="77777777" w:rsidTr="006E521E">
        <w:trPr>
          <w:trHeight w:val="280"/>
          <w:jc w:val="center"/>
        </w:trPr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EA01A3" w14:textId="77777777" w:rsidR="007C3A09" w:rsidRPr="00BF4307" w:rsidRDefault="007C3A09" w:rsidP="006E521E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F4307">
              <w:rPr>
                <w:color w:val="000000"/>
                <w:sz w:val="22"/>
                <w:szCs w:val="22"/>
                <w:lang w:val="en-GB"/>
              </w:rPr>
              <w:t>Sequence sampling-ID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4DC026" w14:textId="77777777" w:rsidR="007C3A09" w:rsidRPr="00BF4307" w:rsidRDefault="007C3A09" w:rsidP="006E521E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F4307">
              <w:rPr>
                <w:color w:val="000000"/>
                <w:sz w:val="22"/>
                <w:szCs w:val="22"/>
                <w:lang w:val="en-GB"/>
              </w:rPr>
              <w:t>Location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D16E6A" w14:textId="77777777" w:rsidR="007C3A09" w:rsidRPr="00BF4307" w:rsidRDefault="007C3A09" w:rsidP="006E521E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F4307">
              <w:rPr>
                <w:color w:val="000000"/>
                <w:sz w:val="22"/>
                <w:szCs w:val="22"/>
                <w:lang w:val="en-GB"/>
              </w:rPr>
              <w:t>Year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858E9B" w14:textId="77777777" w:rsidR="007C3A09" w:rsidRPr="00BF4307" w:rsidRDefault="007C3A09" w:rsidP="006E521E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F4307">
              <w:rPr>
                <w:color w:val="000000"/>
                <w:sz w:val="22"/>
                <w:szCs w:val="22"/>
                <w:lang w:val="en-GB"/>
              </w:rPr>
              <w:t>Templat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BCAFB2" w14:textId="77777777" w:rsidR="007C3A09" w:rsidRPr="00BF4307" w:rsidRDefault="007C3A09" w:rsidP="006E521E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F4307">
              <w:rPr>
                <w:color w:val="000000"/>
                <w:sz w:val="22"/>
                <w:szCs w:val="22"/>
                <w:lang w:val="en-GB"/>
              </w:rPr>
              <w:t>Size fraction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ACFBE9" w14:textId="77777777" w:rsidR="007C3A09" w:rsidRPr="00BF4307" w:rsidRDefault="007C3A09" w:rsidP="006E521E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F4307">
              <w:rPr>
                <w:color w:val="000000"/>
                <w:sz w:val="22"/>
                <w:szCs w:val="22"/>
                <w:lang w:val="en-GB"/>
              </w:rPr>
              <w:t>Depth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48CE9F" w14:textId="77777777" w:rsidR="007C3A09" w:rsidRPr="00BF4307" w:rsidRDefault="007C3A09" w:rsidP="006E521E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F4307">
              <w:rPr>
                <w:color w:val="000000"/>
                <w:sz w:val="22"/>
                <w:szCs w:val="22"/>
                <w:lang w:val="en-GB"/>
              </w:rPr>
              <w:t>Number of sequences</w:t>
            </w:r>
          </w:p>
        </w:tc>
      </w:tr>
      <w:tr w:rsidR="007C3A09" w:rsidRPr="00BF4307" w14:paraId="017F2816" w14:textId="77777777" w:rsidTr="006E521E">
        <w:trPr>
          <w:trHeight w:val="280"/>
          <w:jc w:val="center"/>
        </w:trPr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EC308" w14:textId="77777777" w:rsidR="007C3A09" w:rsidRPr="00BF4307" w:rsidRDefault="007C3A09" w:rsidP="006E521E">
            <w:pPr>
              <w:jc w:val="center"/>
              <w:rPr>
                <w:sz w:val="22"/>
                <w:szCs w:val="22"/>
                <w:lang w:val="en-GB"/>
              </w:rPr>
            </w:pPr>
            <w:r w:rsidRPr="00BF4307">
              <w:rPr>
                <w:sz w:val="22"/>
                <w:szCs w:val="22"/>
                <w:lang w:val="en-GB"/>
              </w:rPr>
              <w:t>X-0005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CB944" w14:textId="77777777" w:rsidR="007C3A09" w:rsidRPr="00BF4307" w:rsidRDefault="007C3A09" w:rsidP="006E521E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F4307">
              <w:rPr>
                <w:color w:val="000000"/>
                <w:sz w:val="22"/>
                <w:szCs w:val="22"/>
                <w:lang w:val="en-GB"/>
              </w:rPr>
              <w:t>Naple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C1163" w14:textId="77777777" w:rsidR="007C3A09" w:rsidRPr="00BF4307" w:rsidRDefault="007C3A09" w:rsidP="006E521E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F4307">
              <w:rPr>
                <w:color w:val="000000"/>
                <w:sz w:val="22"/>
                <w:szCs w:val="22"/>
                <w:lang w:val="en-GB"/>
              </w:rPr>
              <w:t>2009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3D8D4" w14:textId="77777777" w:rsidR="007C3A09" w:rsidRPr="00BF4307" w:rsidRDefault="007C3A09" w:rsidP="006E521E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F4307">
              <w:rPr>
                <w:color w:val="000000"/>
                <w:sz w:val="22"/>
                <w:szCs w:val="22"/>
                <w:lang w:val="en-GB"/>
              </w:rPr>
              <w:t>cDNA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2435C" w14:textId="77777777" w:rsidR="007C3A09" w:rsidRPr="00BF4307" w:rsidRDefault="007C3A09" w:rsidP="006E521E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F4307">
              <w:rPr>
                <w:color w:val="000000"/>
                <w:sz w:val="22"/>
                <w:szCs w:val="22"/>
                <w:lang w:val="en-GB"/>
              </w:rPr>
              <w:t>[total]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F147D" w14:textId="77777777" w:rsidR="007C3A09" w:rsidRPr="00BF4307" w:rsidRDefault="007C3A09" w:rsidP="006E521E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F4307">
              <w:rPr>
                <w:color w:val="000000"/>
                <w:sz w:val="22"/>
                <w:szCs w:val="22"/>
                <w:lang w:val="en-GB"/>
              </w:rPr>
              <w:t>Sediment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1C0D3" w14:textId="77777777" w:rsidR="007C3A09" w:rsidRPr="00BF4307" w:rsidRDefault="007C3A09" w:rsidP="006E521E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F4307">
              <w:rPr>
                <w:color w:val="000000"/>
                <w:sz w:val="22"/>
                <w:szCs w:val="22"/>
                <w:lang w:val="en-GB"/>
              </w:rPr>
              <w:t>45</w:t>
            </w:r>
          </w:p>
        </w:tc>
      </w:tr>
      <w:tr w:rsidR="007C3A09" w:rsidRPr="00BF4307" w14:paraId="63804332" w14:textId="77777777" w:rsidTr="006E521E">
        <w:trPr>
          <w:trHeight w:val="28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187C6" w14:textId="77777777" w:rsidR="007C3A09" w:rsidRPr="00BF4307" w:rsidRDefault="007C3A09" w:rsidP="006E521E">
            <w:pPr>
              <w:jc w:val="center"/>
              <w:rPr>
                <w:sz w:val="22"/>
                <w:szCs w:val="22"/>
                <w:lang w:val="en-GB"/>
              </w:rPr>
            </w:pPr>
            <w:r w:rsidRPr="00BF4307">
              <w:rPr>
                <w:sz w:val="22"/>
                <w:szCs w:val="22"/>
                <w:lang w:val="en-GB"/>
              </w:rPr>
              <w:t>X-00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257C0" w14:textId="77777777" w:rsidR="007C3A09" w:rsidRPr="00BF4307" w:rsidRDefault="007C3A09" w:rsidP="006E521E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F4307">
              <w:rPr>
                <w:color w:val="000000"/>
                <w:sz w:val="22"/>
                <w:szCs w:val="22"/>
                <w:lang w:val="en-GB"/>
              </w:rPr>
              <w:t>Osl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D3526" w14:textId="77777777" w:rsidR="007C3A09" w:rsidRPr="00BF4307" w:rsidRDefault="007C3A09" w:rsidP="006E521E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F4307">
              <w:rPr>
                <w:color w:val="000000"/>
                <w:sz w:val="22"/>
                <w:szCs w:val="22"/>
                <w:lang w:val="en-GB"/>
              </w:rPr>
              <w:t>20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CEFE5" w14:textId="77777777" w:rsidR="007C3A09" w:rsidRPr="00BF4307" w:rsidRDefault="007C3A09" w:rsidP="006E521E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F4307">
              <w:rPr>
                <w:color w:val="000000"/>
                <w:sz w:val="22"/>
                <w:szCs w:val="22"/>
                <w:lang w:val="en-GB"/>
              </w:rPr>
              <w:t>cD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C1ABB" w14:textId="77777777" w:rsidR="007C3A09" w:rsidRPr="00BF4307" w:rsidRDefault="007C3A09" w:rsidP="006E521E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F4307">
              <w:rPr>
                <w:color w:val="000000"/>
                <w:sz w:val="22"/>
                <w:szCs w:val="22"/>
                <w:lang w:val="en-GB"/>
              </w:rPr>
              <w:t>[total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A3932" w14:textId="77777777" w:rsidR="007C3A09" w:rsidRPr="00BF4307" w:rsidRDefault="007C3A09" w:rsidP="006E521E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F4307">
              <w:rPr>
                <w:color w:val="000000"/>
                <w:sz w:val="22"/>
                <w:szCs w:val="22"/>
                <w:lang w:val="en-GB"/>
              </w:rPr>
              <w:t>Sedime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11505" w14:textId="77777777" w:rsidR="007C3A09" w:rsidRPr="00BF4307" w:rsidRDefault="007C3A09" w:rsidP="006E521E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F4307">
              <w:rPr>
                <w:color w:val="000000"/>
                <w:sz w:val="22"/>
                <w:szCs w:val="22"/>
                <w:lang w:val="en-GB"/>
              </w:rPr>
              <w:t>2</w:t>
            </w:r>
          </w:p>
        </w:tc>
      </w:tr>
      <w:tr w:rsidR="007C3A09" w:rsidRPr="00BF4307" w14:paraId="48F3BD08" w14:textId="77777777" w:rsidTr="006E521E">
        <w:trPr>
          <w:trHeight w:val="28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EC1F6" w14:textId="77777777" w:rsidR="007C3A09" w:rsidRPr="00BF4307" w:rsidRDefault="007C3A09" w:rsidP="006E521E">
            <w:pPr>
              <w:jc w:val="center"/>
              <w:rPr>
                <w:sz w:val="22"/>
                <w:szCs w:val="22"/>
                <w:lang w:val="en-GB"/>
              </w:rPr>
            </w:pPr>
            <w:r w:rsidRPr="00BF4307">
              <w:rPr>
                <w:sz w:val="22"/>
                <w:szCs w:val="22"/>
                <w:lang w:val="en-GB"/>
              </w:rPr>
              <w:t>X-00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3CA51" w14:textId="77777777" w:rsidR="007C3A09" w:rsidRPr="00BF4307" w:rsidRDefault="007C3A09" w:rsidP="006E521E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F4307">
              <w:rPr>
                <w:color w:val="000000"/>
                <w:sz w:val="22"/>
                <w:szCs w:val="22"/>
                <w:lang w:val="en-GB"/>
              </w:rPr>
              <w:t>Osl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55800" w14:textId="77777777" w:rsidR="007C3A09" w:rsidRPr="00BF4307" w:rsidRDefault="007C3A09" w:rsidP="006E521E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F4307">
              <w:rPr>
                <w:color w:val="000000"/>
                <w:sz w:val="22"/>
                <w:szCs w:val="22"/>
                <w:lang w:val="en-GB"/>
              </w:rPr>
              <w:t>20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DB1EB" w14:textId="77777777" w:rsidR="007C3A09" w:rsidRPr="00BF4307" w:rsidRDefault="007C3A09" w:rsidP="006E521E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F4307">
              <w:rPr>
                <w:color w:val="000000"/>
                <w:sz w:val="22"/>
                <w:szCs w:val="22"/>
                <w:lang w:val="en-GB"/>
              </w:rPr>
              <w:t>D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F6DDE" w14:textId="77777777" w:rsidR="007C3A09" w:rsidRPr="00BF4307" w:rsidRDefault="007C3A09" w:rsidP="006E521E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F4307">
              <w:rPr>
                <w:color w:val="000000"/>
                <w:sz w:val="22"/>
                <w:szCs w:val="22"/>
                <w:lang w:val="en-GB"/>
              </w:rPr>
              <w:t>[total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6D443" w14:textId="77777777" w:rsidR="007C3A09" w:rsidRPr="00BF4307" w:rsidRDefault="007C3A09" w:rsidP="006E521E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F4307">
              <w:rPr>
                <w:color w:val="000000"/>
                <w:sz w:val="22"/>
                <w:szCs w:val="22"/>
                <w:lang w:val="en-GB"/>
              </w:rPr>
              <w:t>Sedime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9D66C" w14:textId="77777777" w:rsidR="007C3A09" w:rsidRPr="00BF4307" w:rsidRDefault="007C3A09" w:rsidP="006E521E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F4307">
              <w:rPr>
                <w:color w:val="000000"/>
                <w:sz w:val="22"/>
                <w:szCs w:val="22"/>
                <w:lang w:val="en-GB"/>
              </w:rPr>
              <w:t>6</w:t>
            </w:r>
          </w:p>
        </w:tc>
      </w:tr>
      <w:tr w:rsidR="007C3A09" w:rsidRPr="00BF4307" w14:paraId="46C1EDD6" w14:textId="77777777" w:rsidTr="006E521E">
        <w:trPr>
          <w:trHeight w:val="28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7C6E7" w14:textId="77777777" w:rsidR="007C3A09" w:rsidRPr="00BF4307" w:rsidRDefault="007C3A09" w:rsidP="006E521E">
            <w:pPr>
              <w:jc w:val="center"/>
              <w:rPr>
                <w:sz w:val="22"/>
                <w:szCs w:val="22"/>
                <w:lang w:val="en-GB"/>
              </w:rPr>
            </w:pPr>
            <w:r w:rsidRPr="00BF4307">
              <w:rPr>
                <w:sz w:val="22"/>
                <w:szCs w:val="22"/>
                <w:lang w:val="en-GB"/>
              </w:rPr>
              <w:t>X-00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67471" w14:textId="77777777" w:rsidR="007C3A09" w:rsidRPr="00BF4307" w:rsidRDefault="007C3A09" w:rsidP="006E521E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F4307">
              <w:rPr>
                <w:color w:val="000000"/>
                <w:sz w:val="22"/>
                <w:szCs w:val="22"/>
                <w:lang w:val="en-GB"/>
              </w:rPr>
              <w:t>Napl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DFBCC" w14:textId="77777777" w:rsidR="007C3A09" w:rsidRPr="00BF4307" w:rsidRDefault="007C3A09" w:rsidP="006E521E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F4307">
              <w:rPr>
                <w:color w:val="000000"/>
                <w:sz w:val="22"/>
                <w:szCs w:val="22"/>
                <w:lang w:val="en-GB"/>
              </w:rPr>
              <w:t>20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1BEC5" w14:textId="77777777" w:rsidR="007C3A09" w:rsidRPr="00BF4307" w:rsidRDefault="007C3A09" w:rsidP="006E521E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F4307">
              <w:rPr>
                <w:color w:val="000000"/>
                <w:sz w:val="22"/>
                <w:szCs w:val="22"/>
                <w:lang w:val="en-GB"/>
              </w:rPr>
              <w:t>D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03035" w14:textId="77777777" w:rsidR="007C3A09" w:rsidRPr="00BF4307" w:rsidRDefault="007C3A09" w:rsidP="006E521E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F4307">
              <w:rPr>
                <w:color w:val="000000"/>
                <w:sz w:val="22"/>
                <w:szCs w:val="22"/>
                <w:lang w:val="en-GB"/>
              </w:rPr>
              <w:t>[total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63448" w14:textId="77777777" w:rsidR="007C3A09" w:rsidRPr="00BF4307" w:rsidRDefault="007C3A09" w:rsidP="006E521E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F4307">
              <w:rPr>
                <w:color w:val="000000"/>
                <w:sz w:val="22"/>
                <w:szCs w:val="22"/>
                <w:lang w:val="en-GB"/>
              </w:rPr>
              <w:t>Sedime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0538C" w14:textId="77777777" w:rsidR="007C3A09" w:rsidRPr="00BF4307" w:rsidRDefault="007C3A09" w:rsidP="006E521E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F4307">
              <w:rPr>
                <w:color w:val="000000"/>
                <w:sz w:val="22"/>
                <w:szCs w:val="22"/>
                <w:lang w:val="en-GB"/>
              </w:rPr>
              <w:t>64</w:t>
            </w:r>
          </w:p>
        </w:tc>
      </w:tr>
      <w:tr w:rsidR="007C3A09" w:rsidRPr="00BF4307" w14:paraId="09E34096" w14:textId="77777777" w:rsidTr="006E521E">
        <w:trPr>
          <w:trHeight w:val="28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E1717" w14:textId="77777777" w:rsidR="007C3A09" w:rsidRPr="00BF4307" w:rsidRDefault="007C3A09" w:rsidP="006E521E">
            <w:pPr>
              <w:jc w:val="center"/>
              <w:rPr>
                <w:sz w:val="22"/>
                <w:szCs w:val="22"/>
                <w:lang w:val="en-GB"/>
              </w:rPr>
            </w:pPr>
            <w:r w:rsidRPr="00BF4307">
              <w:rPr>
                <w:sz w:val="22"/>
                <w:szCs w:val="22"/>
                <w:lang w:val="en-GB"/>
              </w:rPr>
              <w:t>X-00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899DC" w14:textId="77777777" w:rsidR="007C3A09" w:rsidRPr="00BF4307" w:rsidRDefault="007C3A09" w:rsidP="006E521E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F4307">
              <w:rPr>
                <w:color w:val="000000"/>
                <w:sz w:val="22"/>
                <w:szCs w:val="22"/>
                <w:lang w:val="en-GB"/>
              </w:rPr>
              <w:t>Osl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351DC" w14:textId="77777777" w:rsidR="007C3A09" w:rsidRPr="00BF4307" w:rsidRDefault="007C3A09" w:rsidP="006E521E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F4307">
              <w:rPr>
                <w:color w:val="000000"/>
                <w:sz w:val="22"/>
                <w:szCs w:val="22"/>
                <w:lang w:val="en-GB"/>
              </w:rPr>
              <w:t>20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81C98" w14:textId="77777777" w:rsidR="007C3A09" w:rsidRPr="00BF4307" w:rsidRDefault="007C3A09" w:rsidP="006E521E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F4307">
              <w:rPr>
                <w:color w:val="000000"/>
                <w:sz w:val="22"/>
                <w:szCs w:val="22"/>
                <w:lang w:val="en-GB"/>
              </w:rPr>
              <w:t>D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DCB7B" w14:textId="77777777" w:rsidR="007C3A09" w:rsidRPr="00BF4307" w:rsidRDefault="007C3A09" w:rsidP="006E521E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F4307">
              <w:rPr>
                <w:color w:val="000000"/>
                <w:sz w:val="22"/>
                <w:szCs w:val="22"/>
                <w:lang w:val="en-GB"/>
              </w:rPr>
              <w:t>[total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42CD6" w14:textId="77777777" w:rsidR="007C3A09" w:rsidRPr="00BF4307" w:rsidRDefault="007C3A09" w:rsidP="006E521E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F4307">
              <w:rPr>
                <w:color w:val="000000"/>
                <w:sz w:val="22"/>
                <w:szCs w:val="22"/>
                <w:lang w:val="en-GB"/>
              </w:rPr>
              <w:t>Sedime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8F105" w14:textId="77777777" w:rsidR="007C3A09" w:rsidRPr="00BF4307" w:rsidRDefault="007C3A09" w:rsidP="006E521E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F4307">
              <w:rPr>
                <w:color w:val="000000"/>
                <w:sz w:val="22"/>
                <w:szCs w:val="22"/>
                <w:lang w:val="en-GB"/>
              </w:rPr>
              <w:t>3</w:t>
            </w:r>
          </w:p>
        </w:tc>
      </w:tr>
      <w:tr w:rsidR="007C3A09" w:rsidRPr="00BF4307" w14:paraId="300E5856" w14:textId="77777777" w:rsidTr="006E521E">
        <w:trPr>
          <w:trHeight w:val="28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15FF4" w14:textId="77777777" w:rsidR="007C3A09" w:rsidRPr="00BF4307" w:rsidRDefault="007C3A09" w:rsidP="006E521E">
            <w:pPr>
              <w:jc w:val="center"/>
              <w:rPr>
                <w:sz w:val="22"/>
                <w:szCs w:val="22"/>
                <w:lang w:val="en-GB"/>
              </w:rPr>
            </w:pPr>
            <w:r w:rsidRPr="00BF4307">
              <w:rPr>
                <w:sz w:val="22"/>
                <w:szCs w:val="22"/>
                <w:lang w:val="en-GB"/>
              </w:rPr>
              <w:t>X-00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B0CF2" w14:textId="77777777" w:rsidR="007C3A09" w:rsidRPr="00BF4307" w:rsidRDefault="007C3A09" w:rsidP="006E521E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F4307">
              <w:rPr>
                <w:color w:val="000000"/>
                <w:sz w:val="22"/>
                <w:szCs w:val="22"/>
                <w:lang w:val="en-GB"/>
              </w:rPr>
              <w:t>Osl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CA31D" w14:textId="77777777" w:rsidR="007C3A09" w:rsidRPr="00BF4307" w:rsidRDefault="007C3A09" w:rsidP="006E521E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F4307">
              <w:rPr>
                <w:color w:val="000000"/>
                <w:sz w:val="22"/>
                <w:szCs w:val="22"/>
                <w:lang w:val="en-GB"/>
              </w:rPr>
              <w:t>20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A6B78" w14:textId="77777777" w:rsidR="007C3A09" w:rsidRPr="00BF4307" w:rsidRDefault="007C3A09" w:rsidP="006E521E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F4307">
              <w:rPr>
                <w:color w:val="000000"/>
                <w:sz w:val="22"/>
                <w:szCs w:val="22"/>
                <w:lang w:val="en-GB"/>
              </w:rPr>
              <w:t>cD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9D5EE" w14:textId="77777777" w:rsidR="007C3A09" w:rsidRPr="00BF4307" w:rsidRDefault="007C3A09" w:rsidP="006E521E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F4307">
              <w:rPr>
                <w:color w:val="000000"/>
                <w:sz w:val="22"/>
                <w:szCs w:val="22"/>
                <w:lang w:val="en-GB"/>
              </w:rPr>
              <w:t>[total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0BE56" w14:textId="77777777" w:rsidR="007C3A09" w:rsidRPr="00BF4307" w:rsidRDefault="007C3A09" w:rsidP="006E521E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F4307">
              <w:rPr>
                <w:color w:val="000000"/>
                <w:sz w:val="22"/>
                <w:szCs w:val="22"/>
                <w:lang w:val="en-GB"/>
              </w:rPr>
              <w:t>Sedime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2CFE4" w14:textId="77777777" w:rsidR="007C3A09" w:rsidRPr="00BF4307" w:rsidRDefault="007C3A09" w:rsidP="006E521E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F4307">
              <w:rPr>
                <w:color w:val="000000"/>
                <w:sz w:val="22"/>
                <w:szCs w:val="22"/>
                <w:lang w:val="en-GB"/>
              </w:rPr>
              <w:t>3</w:t>
            </w:r>
          </w:p>
        </w:tc>
      </w:tr>
      <w:tr w:rsidR="007C3A09" w:rsidRPr="00BF4307" w14:paraId="7EAE1BBE" w14:textId="77777777" w:rsidTr="006E521E">
        <w:trPr>
          <w:trHeight w:val="28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FB47C" w14:textId="77777777" w:rsidR="007C3A09" w:rsidRPr="00BF4307" w:rsidRDefault="007C3A09" w:rsidP="006E521E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F4307">
              <w:rPr>
                <w:sz w:val="22"/>
                <w:szCs w:val="22"/>
                <w:lang w:val="en-GB"/>
              </w:rPr>
              <w:t>X-</w:t>
            </w:r>
            <w:r w:rsidRPr="00BF4307">
              <w:rPr>
                <w:color w:val="000000"/>
                <w:sz w:val="22"/>
                <w:szCs w:val="22"/>
                <w:lang w:val="en-GB"/>
              </w:rPr>
              <w:t>00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BB956" w14:textId="77777777" w:rsidR="007C3A09" w:rsidRPr="00BF4307" w:rsidRDefault="007C3A09" w:rsidP="006E521E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F4307">
              <w:rPr>
                <w:color w:val="000000"/>
                <w:sz w:val="22"/>
                <w:szCs w:val="22"/>
                <w:lang w:val="en-GB"/>
              </w:rPr>
              <w:t>Napl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1EC3C" w14:textId="77777777" w:rsidR="007C3A09" w:rsidRPr="00BF4307" w:rsidRDefault="007C3A09" w:rsidP="006E521E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F4307">
              <w:rPr>
                <w:color w:val="000000"/>
                <w:sz w:val="22"/>
                <w:szCs w:val="22"/>
                <w:lang w:val="en-GB"/>
              </w:rPr>
              <w:t>20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0AB64" w14:textId="77777777" w:rsidR="007C3A09" w:rsidRPr="00BF4307" w:rsidRDefault="007C3A09" w:rsidP="006E521E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F4307">
              <w:rPr>
                <w:color w:val="000000"/>
                <w:sz w:val="22"/>
                <w:szCs w:val="22"/>
                <w:lang w:val="en-GB"/>
              </w:rPr>
              <w:t>D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BDCE3" w14:textId="77777777" w:rsidR="007C3A09" w:rsidRPr="00BF4307" w:rsidRDefault="007C3A09" w:rsidP="006E521E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F4307">
              <w:rPr>
                <w:color w:val="000000"/>
                <w:sz w:val="22"/>
                <w:szCs w:val="22"/>
                <w:lang w:val="en-GB"/>
              </w:rPr>
              <w:t>[0.8-3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5EE33" w14:textId="77777777" w:rsidR="007C3A09" w:rsidRPr="00BF4307" w:rsidRDefault="007C3A09" w:rsidP="006E521E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F4307">
              <w:rPr>
                <w:color w:val="000000"/>
                <w:sz w:val="22"/>
                <w:szCs w:val="22"/>
                <w:lang w:val="en-GB"/>
              </w:rPr>
              <w:t>DC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FC610" w14:textId="77777777" w:rsidR="007C3A09" w:rsidRPr="00BF4307" w:rsidRDefault="007C3A09" w:rsidP="006E521E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F4307">
              <w:rPr>
                <w:color w:val="000000"/>
                <w:sz w:val="22"/>
                <w:szCs w:val="22"/>
                <w:lang w:val="en-GB"/>
              </w:rPr>
              <w:t>1</w:t>
            </w:r>
          </w:p>
        </w:tc>
      </w:tr>
      <w:tr w:rsidR="007C3A09" w:rsidRPr="00BF4307" w14:paraId="6A3BF7CF" w14:textId="77777777" w:rsidTr="006E521E">
        <w:trPr>
          <w:trHeight w:val="28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B4740" w14:textId="77777777" w:rsidR="007C3A09" w:rsidRPr="00BF4307" w:rsidRDefault="007C3A09" w:rsidP="006E521E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F4307">
              <w:rPr>
                <w:sz w:val="22"/>
                <w:szCs w:val="22"/>
                <w:lang w:val="en-GB"/>
              </w:rPr>
              <w:t>X-</w:t>
            </w:r>
            <w:r w:rsidRPr="00BF4307">
              <w:rPr>
                <w:color w:val="000000"/>
                <w:sz w:val="22"/>
                <w:szCs w:val="22"/>
                <w:lang w:val="en-GB"/>
              </w:rPr>
              <w:t>00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94C93" w14:textId="77777777" w:rsidR="007C3A09" w:rsidRPr="00BF4307" w:rsidRDefault="007C3A09" w:rsidP="006E521E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F4307">
              <w:rPr>
                <w:color w:val="000000"/>
                <w:sz w:val="22"/>
                <w:szCs w:val="22"/>
                <w:lang w:val="en-GB"/>
              </w:rPr>
              <w:t>Barcelo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B73A8" w14:textId="77777777" w:rsidR="007C3A09" w:rsidRPr="00BF4307" w:rsidRDefault="007C3A09" w:rsidP="006E521E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F4307">
              <w:rPr>
                <w:color w:val="000000"/>
                <w:sz w:val="22"/>
                <w:szCs w:val="22"/>
                <w:lang w:val="en-GB"/>
              </w:rPr>
              <w:t>20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095BF" w14:textId="77777777" w:rsidR="007C3A09" w:rsidRPr="00BF4307" w:rsidRDefault="007C3A09" w:rsidP="006E521E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F4307">
              <w:rPr>
                <w:color w:val="000000"/>
                <w:sz w:val="22"/>
                <w:szCs w:val="22"/>
                <w:lang w:val="en-GB"/>
              </w:rPr>
              <w:t>cD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DB68D" w14:textId="77777777" w:rsidR="007C3A09" w:rsidRPr="00BF4307" w:rsidRDefault="007C3A09" w:rsidP="006E521E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F4307">
              <w:rPr>
                <w:color w:val="000000"/>
                <w:sz w:val="22"/>
                <w:szCs w:val="22"/>
                <w:lang w:val="en-GB"/>
              </w:rPr>
              <w:t>[total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11ADC" w14:textId="77777777" w:rsidR="007C3A09" w:rsidRPr="00BF4307" w:rsidRDefault="007C3A09" w:rsidP="006E521E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F4307">
              <w:rPr>
                <w:color w:val="000000"/>
                <w:sz w:val="22"/>
                <w:szCs w:val="22"/>
                <w:lang w:val="en-GB"/>
              </w:rPr>
              <w:t>Sedime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04962" w14:textId="77777777" w:rsidR="007C3A09" w:rsidRPr="00BF4307" w:rsidRDefault="007C3A09" w:rsidP="006E521E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F4307">
              <w:rPr>
                <w:color w:val="000000"/>
                <w:sz w:val="22"/>
                <w:szCs w:val="22"/>
                <w:lang w:val="en-GB"/>
              </w:rPr>
              <w:t>1</w:t>
            </w:r>
          </w:p>
        </w:tc>
      </w:tr>
      <w:tr w:rsidR="007C3A09" w:rsidRPr="00BF4307" w14:paraId="6DF2C948" w14:textId="77777777" w:rsidTr="006E521E">
        <w:trPr>
          <w:trHeight w:val="28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EBDC8" w14:textId="77777777" w:rsidR="007C3A09" w:rsidRPr="00BF4307" w:rsidRDefault="007C3A09" w:rsidP="006E521E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F4307">
              <w:rPr>
                <w:sz w:val="22"/>
                <w:szCs w:val="22"/>
                <w:lang w:val="en-GB"/>
              </w:rPr>
              <w:t>X-</w:t>
            </w:r>
            <w:r w:rsidRPr="00BF4307">
              <w:rPr>
                <w:color w:val="000000"/>
                <w:sz w:val="22"/>
                <w:szCs w:val="22"/>
                <w:lang w:val="en-GB"/>
              </w:rPr>
              <w:t>00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3659D" w14:textId="77777777" w:rsidR="007C3A09" w:rsidRPr="00BF4307" w:rsidRDefault="007C3A09" w:rsidP="006E521E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proofErr w:type="spellStart"/>
            <w:r w:rsidRPr="00BF4307">
              <w:rPr>
                <w:color w:val="000000"/>
                <w:sz w:val="22"/>
                <w:szCs w:val="22"/>
                <w:lang w:val="en-GB"/>
              </w:rPr>
              <w:t>Roscoff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E2E93" w14:textId="77777777" w:rsidR="007C3A09" w:rsidRPr="00BF4307" w:rsidRDefault="007C3A09" w:rsidP="006E521E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F4307">
              <w:rPr>
                <w:color w:val="000000"/>
                <w:sz w:val="22"/>
                <w:szCs w:val="22"/>
                <w:lang w:val="en-GB"/>
              </w:rPr>
              <w:t>20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D7EAA" w14:textId="77777777" w:rsidR="007C3A09" w:rsidRPr="00BF4307" w:rsidRDefault="007C3A09" w:rsidP="006E521E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F4307">
              <w:rPr>
                <w:color w:val="000000"/>
                <w:sz w:val="22"/>
                <w:szCs w:val="22"/>
                <w:lang w:val="en-GB"/>
              </w:rPr>
              <w:t>cD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1219D" w14:textId="77777777" w:rsidR="007C3A09" w:rsidRPr="00BF4307" w:rsidRDefault="007C3A09" w:rsidP="006E521E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F4307">
              <w:rPr>
                <w:color w:val="000000"/>
                <w:sz w:val="22"/>
                <w:szCs w:val="22"/>
                <w:lang w:val="en-GB"/>
              </w:rPr>
              <w:t>[total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3666B" w14:textId="77777777" w:rsidR="007C3A09" w:rsidRPr="00BF4307" w:rsidRDefault="007C3A09" w:rsidP="006E521E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F4307">
              <w:rPr>
                <w:color w:val="000000"/>
                <w:sz w:val="22"/>
                <w:szCs w:val="22"/>
                <w:lang w:val="en-GB"/>
              </w:rPr>
              <w:t>Sedime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CDD4D" w14:textId="77777777" w:rsidR="007C3A09" w:rsidRPr="00BF4307" w:rsidRDefault="007C3A09" w:rsidP="006E521E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F4307">
              <w:rPr>
                <w:color w:val="000000"/>
                <w:sz w:val="22"/>
                <w:szCs w:val="22"/>
                <w:lang w:val="en-GB"/>
              </w:rPr>
              <w:t>2</w:t>
            </w:r>
          </w:p>
        </w:tc>
      </w:tr>
      <w:tr w:rsidR="007C3A09" w:rsidRPr="00BF4307" w14:paraId="2E5BBCF9" w14:textId="77777777" w:rsidTr="006E521E">
        <w:trPr>
          <w:trHeight w:val="28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0C818" w14:textId="77777777" w:rsidR="007C3A09" w:rsidRPr="00BF4307" w:rsidRDefault="007C3A09" w:rsidP="006E521E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F4307">
              <w:rPr>
                <w:sz w:val="22"/>
                <w:szCs w:val="22"/>
                <w:lang w:val="en-GB"/>
              </w:rPr>
              <w:t>X-</w:t>
            </w:r>
            <w:r w:rsidRPr="00BF4307">
              <w:rPr>
                <w:color w:val="000000"/>
                <w:sz w:val="22"/>
                <w:szCs w:val="22"/>
                <w:lang w:val="en-GB"/>
              </w:rPr>
              <w:t>00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8FACB" w14:textId="77777777" w:rsidR="007C3A09" w:rsidRPr="00BF4307" w:rsidRDefault="007C3A09" w:rsidP="006E521E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F4307">
              <w:rPr>
                <w:color w:val="000000"/>
                <w:sz w:val="22"/>
                <w:szCs w:val="22"/>
                <w:lang w:val="en-GB"/>
              </w:rPr>
              <w:t>Barcelo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9E875" w14:textId="77777777" w:rsidR="007C3A09" w:rsidRPr="00BF4307" w:rsidRDefault="007C3A09" w:rsidP="006E521E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F4307">
              <w:rPr>
                <w:color w:val="000000"/>
                <w:sz w:val="22"/>
                <w:szCs w:val="22"/>
                <w:lang w:val="en-GB"/>
              </w:rPr>
              <w:t>20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79883" w14:textId="77777777" w:rsidR="007C3A09" w:rsidRPr="00BF4307" w:rsidRDefault="007C3A09" w:rsidP="006E521E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F4307">
              <w:rPr>
                <w:color w:val="000000"/>
                <w:sz w:val="22"/>
                <w:szCs w:val="22"/>
                <w:lang w:val="en-GB"/>
              </w:rPr>
              <w:t>D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2B96D" w14:textId="77777777" w:rsidR="007C3A09" w:rsidRPr="00BF4307" w:rsidRDefault="007C3A09" w:rsidP="006E521E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F4307">
              <w:rPr>
                <w:color w:val="000000"/>
                <w:sz w:val="22"/>
                <w:szCs w:val="22"/>
                <w:lang w:val="en-GB"/>
              </w:rPr>
              <w:t>[total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04A49" w14:textId="77777777" w:rsidR="007C3A09" w:rsidRPr="00BF4307" w:rsidRDefault="007C3A09" w:rsidP="006E521E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F4307">
              <w:rPr>
                <w:color w:val="000000"/>
                <w:sz w:val="22"/>
                <w:szCs w:val="22"/>
                <w:lang w:val="en-GB"/>
              </w:rPr>
              <w:t>Sedime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EBB7F" w14:textId="77777777" w:rsidR="007C3A09" w:rsidRPr="00BF4307" w:rsidRDefault="007C3A09" w:rsidP="006E521E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F4307">
              <w:rPr>
                <w:color w:val="000000"/>
                <w:sz w:val="22"/>
                <w:szCs w:val="22"/>
                <w:lang w:val="en-GB"/>
              </w:rPr>
              <w:t>1</w:t>
            </w:r>
          </w:p>
        </w:tc>
      </w:tr>
      <w:tr w:rsidR="007C3A09" w:rsidRPr="00BF4307" w14:paraId="122275A2" w14:textId="77777777" w:rsidTr="006E521E">
        <w:trPr>
          <w:trHeight w:val="28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D5B06" w14:textId="77777777" w:rsidR="007C3A09" w:rsidRPr="00BF4307" w:rsidRDefault="007C3A09" w:rsidP="006E521E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F4307">
              <w:rPr>
                <w:sz w:val="22"/>
                <w:szCs w:val="22"/>
                <w:lang w:val="en-GB"/>
              </w:rPr>
              <w:t>X-</w:t>
            </w:r>
            <w:r w:rsidRPr="00BF4307">
              <w:rPr>
                <w:color w:val="000000"/>
                <w:sz w:val="22"/>
                <w:szCs w:val="22"/>
                <w:lang w:val="en-GB"/>
              </w:rPr>
              <w:t>00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9C25B" w14:textId="77777777" w:rsidR="007C3A09" w:rsidRPr="00BF4307" w:rsidRDefault="007C3A09" w:rsidP="006E521E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proofErr w:type="spellStart"/>
            <w:r w:rsidRPr="00BF4307">
              <w:rPr>
                <w:color w:val="000000"/>
                <w:sz w:val="22"/>
                <w:szCs w:val="22"/>
                <w:lang w:val="en-GB"/>
              </w:rPr>
              <w:t>Roscoff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1FA57" w14:textId="77777777" w:rsidR="007C3A09" w:rsidRPr="00BF4307" w:rsidRDefault="007C3A09" w:rsidP="006E521E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F4307">
              <w:rPr>
                <w:color w:val="000000"/>
                <w:sz w:val="22"/>
                <w:szCs w:val="22"/>
                <w:lang w:val="en-GB"/>
              </w:rPr>
              <w:t>20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DE148" w14:textId="77777777" w:rsidR="007C3A09" w:rsidRPr="00BF4307" w:rsidRDefault="007C3A09" w:rsidP="006E521E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F4307">
              <w:rPr>
                <w:color w:val="000000"/>
                <w:sz w:val="22"/>
                <w:szCs w:val="22"/>
                <w:lang w:val="en-GB"/>
              </w:rPr>
              <w:t>D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83C6E" w14:textId="77777777" w:rsidR="007C3A09" w:rsidRPr="00BF4307" w:rsidRDefault="007C3A09" w:rsidP="006E521E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F4307">
              <w:rPr>
                <w:color w:val="000000"/>
                <w:sz w:val="22"/>
                <w:szCs w:val="22"/>
                <w:lang w:val="en-GB"/>
              </w:rPr>
              <w:t>[0.8-3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3276C" w14:textId="77777777" w:rsidR="007C3A09" w:rsidRPr="00BF4307" w:rsidRDefault="007C3A09" w:rsidP="006E521E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F4307">
              <w:rPr>
                <w:color w:val="000000"/>
                <w:sz w:val="22"/>
                <w:szCs w:val="22"/>
                <w:lang w:val="en-GB"/>
              </w:rPr>
              <w:t>Subsurfa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C1D72" w14:textId="77777777" w:rsidR="007C3A09" w:rsidRPr="00BF4307" w:rsidRDefault="007C3A09" w:rsidP="006E521E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F4307">
              <w:rPr>
                <w:color w:val="000000"/>
                <w:sz w:val="22"/>
                <w:szCs w:val="22"/>
                <w:lang w:val="en-GB"/>
              </w:rPr>
              <w:t>3</w:t>
            </w:r>
          </w:p>
        </w:tc>
      </w:tr>
      <w:tr w:rsidR="007C3A09" w:rsidRPr="00BF4307" w14:paraId="4AB5A9BF" w14:textId="77777777" w:rsidTr="006E521E">
        <w:trPr>
          <w:trHeight w:val="28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78BD0" w14:textId="77777777" w:rsidR="007C3A09" w:rsidRPr="00BF4307" w:rsidRDefault="007C3A09" w:rsidP="006E521E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F4307">
              <w:rPr>
                <w:sz w:val="22"/>
                <w:szCs w:val="22"/>
                <w:lang w:val="en-GB"/>
              </w:rPr>
              <w:t>X-</w:t>
            </w:r>
            <w:r w:rsidRPr="00BF4307">
              <w:rPr>
                <w:color w:val="000000"/>
                <w:sz w:val="22"/>
                <w:szCs w:val="22"/>
                <w:lang w:val="en-GB"/>
              </w:rPr>
              <w:t>00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B7ABC" w14:textId="77777777" w:rsidR="007C3A09" w:rsidRPr="00BF4307" w:rsidRDefault="007C3A09" w:rsidP="006E521E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proofErr w:type="spellStart"/>
            <w:r w:rsidRPr="00BF4307">
              <w:rPr>
                <w:color w:val="000000"/>
                <w:sz w:val="22"/>
                <w:szCs w:val="22"/>
                <w:lang w:val="en-GB"/>
              </w:rPr>
              <w:t>Roscoff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065C6" w14:textId="77777777" w:rsidR="007C3A09" w:rsidRPr="00BF4307" w:rsidRDefault="007C3A09" w:rsidP="006E521E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F4307">
              <w:rPr>
                <w:color w:val="000000"/>
                <w:sz w:val="22"/>
                <w:szCs w:val="22"/>
                <w:lang w:val="en-GB"/>
              </w:rPr>
              <w:t>20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D30ED" w14:textId="77777777" w:rsidR="007C3A09" w:rsidRPr="00BF4307" w:rsidRDefault="007C3A09" w:rsidP="006E521E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F4307">
              <w:rPr>
                <w:color w:val="000000"/>
                <w:sz w:val="22"/>
                <w:szCs w:val="22"/>
                <w:lang w:val="en-GB"/>
              </w:rPr>
              <w:t>D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ABF53" w14:textId="77777777" w:rsidR="007C3A09" w:rsidRPr="00BF4307" w:rsidRDefault="007C3A09" w:rsidP="006E521E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F4307">
              <w:rPr>
                <w:color w:val="000000"/>
                <w:sz w:val="22"/>
                <w:szCs w:val="22"/>
                <w:lang w:val="en-GB"/>
              </w:rPr>
              <w:t>[total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ABB14" w14:textId="77777777" w:rsidR="007C3A09" w:rsidRPr="00BF4307" w:rsidRDefault="007C3A09" w:rsidP="006E521E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F4307">
              <w:rPr>
                <w:color w:val="000000"/>
                <w:sz w:val="22"/>
                <w:szCs w:val="22"/>
                <w:lang w:val="en-GB"/>
              </w:rPr>
              <w:t>Sedime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7C5A2" w14:textId="77777777" w:rsidR="007C3A09" w:rsidRPr="00BF4307" w:rsidRDefault="007C3A09" w:rsidP="006E521E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F4307">
              <w:rPr>
                <w:color w:val="000000"/>
                <w:sz w:val="22"/>
                <w:szCs w:val="22"/>
                <w:lang w:val="en-GB"/>
              </w:rPr>
              <w:t>8</w:t>
            </w:r>
          </w:p>
        </w:tc>
      </w:tr>
      <w:tr w:rsidR="007C3A09" w:rsidRPr="00BF4307" w14:paraId="1190CD4D" w14:textId="77777777" w:rsidTr="006E521E">
        <w:trPr>
          <w:trHeight w:val="28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DF2AF" w14:textId="77777777" w:rsidR="007C3A09" w:rsidRPr="00BF4307" w:rsidRDefault="007C3A09" w:rsidP="006E521E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F4307">
              <w:rPr>
                <w:sz w:val="22"/>
                <w:szCs w:val="22"/>
                <w:lang w:val="en-GB"/>
              </w:rPr>
              <w:t>X-</w:t>
            </w:r>
            <w:r w:rsidRPr="00BF4307">
              <w:rPr>
                <w:color w:val="000000"/>
                <w:sz w:val="22"/>
                <w:szCs w:val="22"/>
                <w:lang w:val="en-GB"/>
              </w:rPr>
              <w:t>00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3E571" w14:textId="77777777" w:rsidR="007C3A09" w:rsidRPr="00BF4307" w:rsidRDefault="007C3A09" w:rsidP="006E521E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F4307">
              <w:rPr>
                <w:color w:val="000000"/>
                <w:sz w:val="22"/>
                <w:szCs w:val="22"/>
                <w:lang w:val="en-GB"/>
              </w:rPr>
              <w:t>Napl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5C691" w14:textId="77777777" w:rsidR="007C3A09" w:rsidRPr="00BF4307" w:rsidRDefault="007C3A09" w:rsidP="006E521E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F4307">
              <w:rPr>
                <w:color w:val="000000"/>
                <w:sz w:val="22"/>
                <w:szCs w:val="22"/>
                <w:lang w:val="en-GB"/>
              </w:rPr>
              <w:t>20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F6A17" w14:textId="77777777" w:rsidR="007C3A09" w:rsidRPr="00BF4307" w:rsidRDefault="007C3A09" w:rsidP="006E521E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F4307">
              <w:rPr>
                <w:color w:val="000000"/>
                <w:sz w:val="22"/>
                <w:szCs w:val="22"/>
                <w:lang w:val="en-GB"/>
              </w:rPr>
              <w:t>cD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5C94A" w14:textId="77777777" w:rsidR="007C3A09" w:rsidRPr="00BF4307" w:rsidRDefault="007C3A09" w:rsidP="006E521E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F4307">
              <w:rPr>
                <w:color w:val="000000"/>
                <w:sz w:val="22"/>
                <w:szCs w:val="22"/>
                <w:lang w:val="en-GB"/>
              </w:rPr>
              <w:t>[total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7DE50" w14:textId="77777777" w:rsidR="007C3A09" w:rsidRPr="00BF4307" w:rsidRDefault="007C3A09" w:rsidP="006E521E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F4307">
              <w:rPr>
                <w:color w:val="000000"/>
                <w:sz w:val="22"/>
                <w:szCs w:val="22"/>
                <w:lang w:val="en-GB"/>
              </w:rPr>
              <w:t>Sedime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8444B" w14:textId="77777777" w:rsidR="007C3A09" w:rsidRPr="00BF4307" w:rsidRDefault="007C3A09" w:rsidP="006E521E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F4307">
              <w:rPr>
                <w:color w:val="000000"/>
                <w:sz w:val="22"/>
                <w:szCs w:val="22"/>
                <w:lang w:val="en-GB"/>
              </w:rPr>
              <w:t>3</w:t>
            </w:r>
          </w:p>
        </w:tc>
      </w:tr>
      <w:tr w:rsidR="007C3A09" w:rsidRPr="00BF4307" w14:paraId="4A7B3213" w14:textId="77777777" w:rsidTr="006E521E">
        <w:trPr>
          <w:trHeight w:val="28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0B685" w14:textId="77777777" w:rsidR="007C3A09" w:rsidRPr="00BF4307" w:rsidRDefault="007C3A09" w:rsidP="006E521E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F4307">
              <w:rPr>
                <w:sz w:val="22"/>
                <w:szCs w:val="22"/>
                <w:lang w:val="en-GB"/>
              </w:rPr>
              <w:t>X-</w:t>
            </w:r>
            <w:r w:rsidRPr="00BF4307">
              <w:rPr>
                <w:color w:val="000000"/>
                <w:sz w:val="22"/>
                <w:szCs w:val="22"/>
                <w:lang w:val="en-GB"/>
              </w:rPr>
              <w:t>00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70B52" w14:textId="77777777" w:rsidR="007C3A09" w:rsidRPr="00BF4307" w:rsidRDefault="007C3A09" w:rsidP="006E521E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F4307">
              <w:rPr>
                <w:color w:val="000000"/>
                <w:sz w:val="22"/>
                <w:szCs w:val="22"/>
                <w:lang w:val="en-GB"/>
              </w:rPr>
              <w:t>Napl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A1E21" w14:textId="77777777" w:rsidR="007C3A09" w:rsidRPr="00BF4307" w:rsidRDefault="007C3A09" w:rsidP="006E521E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F4307">
              <w:rPr>
                <w:color w:val="000000"/>
                <w:sz w:val="22"/>
                <w:szCs w:val="22"/>
                <w:lang w:val="en-GB"/>
              </w:rPr>
              <w:t>20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2D3EC" w14:textId="77777777" w:rsidR="007C3A09" w:rsidRPr="00BF4307" w:rsidRDefault="007C3A09" w:rsidP="006E521E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F4307">
              <w:rPr>
                <w:color w:val="000000"/>
                <w:sz w:val="22"/>
                <w:szCs w:val="22"/>
                <w:lang w:val="en-GB"/>
              </w:rPr>
              <w:t>D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8C8FF" w14:textId="77777777" w:rsidR="007C3A09" w:rsidRPr="00BF4307" w:rsidRDefault="007C3A09" w:rsidP="006E521E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F4307">
              <w:rPr>
                <w:color w:val="000000"/>
                <w:sz w:val="22"/>
                <w:szCs w:val="22"/>
                <w:lang w:val="en-GB"/>
              </w:rPr>
              <w:t>[total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3A451" w14:textId="77777777" w:rsidR="007C3A09" w:rsidRPr="00BF4307" w:rsidRDefault="007C3A09" w:rsidP="006E521E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F4307">
              <w:rPr>
                <w:color w:val="000000"/>
                <w:sz w:val="22"/>
                <w:szCs w:val="22"/>
                <w:lang w:val="en-GB"/>
              </w:rPr>
              <w:t>Sedime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3B4C9" w14:textId="77777777" w:rsidR="007C3A09" w:rsidRPr="00BF4307" w:rsidRDefault="007C3A09" w:rsidP="006E521E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F4307">
              <w:rPr>
                <w:color w:val="000000"/>
                <w:sz w:val="22"/>
                <w:szCs w:val="22"/>
                <w:lang w:val="en-GB"/>
              </w:rPr>
              <w:t>24</w:t>
            </w:r>
          </w:p>
        </w:tc>
      </w:tr>
      <w:tr w:rsidR="007C3A09" w:rsidRPr="00BF4307" w14:paraId="61B977FF" w14:textId="77777777" w:rsidTr="006E521E">
        <w:trPr>
          <w:trHeight w:val="28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CDF70" w14:textId="77777777" w:rsidR="007C3A09" w:rsidRPr="00BF4307" w:rsidRDefault="007C3A09" w:rsidP="006E521E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F4307">
              <w:rPr>
                <w:sz w:val="22"/>
                <w:szCs w:val="22"/>
                <w:lang w:val="en-GB"/>
              </w:rPr>
              <w:t>X-</w:t>
            </w:r>
            <w:r w:rsidRPr="00BF4307">
              <w:rPr>
                <w:color w:val="000000"/>
                <w:sz w:val="22"/>
                <w:szCs w:val="22"/>
                <w:lang w:val="en-GB"/>
              </w:rPr>
              <w:t>01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4B20B" w14:textId="77777777" w:rsidR="007C3A09" w:rsidRPr="00BF4307" w:rsidRDefault="007C3A09" w:rsidP="006E521E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F4307">
              <w:rPr>
                <w:color w:val="000000"/>
                <w:sz w:val="22"/>
                <w:szCs w:val="22"/>
                <w:lang w:val="en-GB"/>
              </w:rPr>
              <w:t>Osl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F0845" w14:textId="77777777" w:rsidR="007C3A09" w:rsidRPr="00BF4307" w:rsidRDefault="007C3A09" w:rsidP="006E521E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F4307">
              <w:rPr>
                <w:color w:val="000000"/>
                <w:sz w:val="22"/>
                <w:szCs w:val="22"/>
                <w:lang w:val="en-GB"/>
              </w:rPr>
              <w:t>20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D025A" w14:textId="77777777" w:rsidR="007C3A09" w:rsidRPr="00BF4307" w:rsidRDefault="007C3A09" w:rsidP="006E521E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F4307">
              <w:rPr>
                <w:color w:val="000000"/>
                <w:sz w:val="22"/>
                <w:szCs w:val="22"/>
                <w:lang w:val="en-GB"/>
              </w:rPr>
              <w:t>cD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02062" w14:textId="77777777" w:rsidR="007C3A09" w:rsidRPr="00BF4307" w:rsidRDefault="007C3A09" w:rsidP="006E521E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F4307">
              <w:rPr>
                <w:color w:val="000000"/>
                <w:sz w:val="22"/>
                <w:szCs w:val="22"/>
                <w:lang w:val="en-GB"/>
              </w:rPr>
              <w:t>[20-total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71E34" w14:textId="77777777" w:rsidR="007C3A09" w:rsidRPr="00BF4307" w:rsidRDefault="007C3A09" w:rsidP="006E521E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F4307">
              <w:rPr>
                <w:color w:val="000000"/>
                <w:sz w:val="22"/>
                <w:szCs w:val="22"/>
                <w:lang w:val="en-GB"/>
              </w:rPr>
              <w:t>Subsurfa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E791E" w14:textId="77777777" w:rsidR="007C3A09" w:rsidRPr="00BF4307" w:rsidRDefault="007C3A09" w:rsidP="006E521E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F4307">
              <w:rPr>
                <w:color w:val="000000"/>
                <w:sz w:val="22"/>
                <w:szCs w:val="22"/>
                <w:lang w:val="en-GB"/>
              </w:rPr>
              <w:t>4</w:t>
            </w:r>
          </w:p>
        </w:tc>
      </w:tr>
      <w:tr w:rsidR="007C3A09" w:rsidRPr="00BF4307" w14:paraId="131F4170" w14:textId="77777777" w:rsidTr="006E521E">
        <w:trPr>
          <w:trHeight w:val="28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D5478" w14:textId="77777777" w:rsidR="007C3A09" w:rsidRPr="00BF4307" w:rsidRDefault="007C3A09" w:rsidP="006E521E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F4307">
              <w:rPr>
                <w:sz w:val="22"/>
                <w:szCs w:val="22"/>
                <w:lang w:val="en-GB"/>
              </w:rPr>
              <w:t>X-</w:t>
            </w:r>
            <w:r w:rsidRPr="00BF4307">
              <w:rPr>
                <w:color w:val="000000"/>
                <w:sz w:val="22"/>
                <w:szCs w:val="22"/>
                <w:lang w:val="en-GB"/>
              </w:rPr>
              <w:t>01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E497A" w14:textId="77777777" w:rsidR="007C3A09" w:rsidRPr="00BF4307" w:rsidRDefault="007C3A09" w:rsidP="006E521E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F4307">
              <w:rPr>
                <w:color w:val="000000"/>
                <w:sz w:val="22"/>
                <w:szCs w:val="22"/>
                <w:lang w:val="en-GB"/>
              </w:rPr>
              <w:t>Osl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5848B" w14:textId="77777777" w:rsidR="007C3A09" w:rsidRPr="00BF4307" w:rsidRDefault="007C3A09" w:rsidP="006E521E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F4307">
              <w:rPr>
                <w:color w:val="000000"/>
                <w:sz w:val="22"/>
                <w:szCs w:val="22"/>
                <w:lang w:val="en-GB"/>
              </w:rPr>
              <w:t>20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A9D51" w14:textId="77777777" w:rsidR="007C3A09" w:rsidRPr="00BF4307" w:rsidRDefault="007C3A09" w:rsidP="006E521E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F4307">
              <w:rPr>
                <w:color w:val="000000"/>
                <w:sz w:val="22"/>
                <w:szCs w:val="22"/>
                <w:lang w:val="en-GB"/>
              </w:rPr>
              <w:t>D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20E95" w14:textId="77777777" w:rsidR="007C3A09" w:rsidRPr="00BF4307" w:rsidRDefault="007C3A09" w:rsidP="006E521E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F4307">
              <w:rPr>
                <w:color w:val="000000"/>
                <w:sz w:val="22"/>
                <w:szCs w:val="22"/>
                <w:lang w:val="en-GB"/>
              </w:rPr>
              <w:t>[0.8-3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64205" w14:textId="77777777" w:rsidR="007C3A09" w:rsidRPr="00BF4307" w:rsidRDefault="007C3A09" w:rsidP="006E521E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F4307">
              <w:rPr>
                <w:color w:val="000000"/>
                <w:sz w:val="22"/>
                <w:szCs w:val="22"/>
                <w:lang w:val="en-GB"/>
              </w:rPr>
              <w:t>Subsurfa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F9621" w14:textId="77777777" w:rsidR="007C3A09" w:rsidRPr="00BF4307" w:rsidRDefault="007C3A09" w:rsidP="006E521E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F4307">
              <w:rPr>
                <w:color w:val="000000"/>
                <w:sz w:val="22"/>
                <w:szCs w:val="22"/>
                <w:lang w:val="en-GB"/>
              </w:rPr>
              <w:t>3</w:t>
            </w:r>
          </w:p>
        </w:tc>
      </w:tr>
      <w:tr w:rsidR="007C3A09" w:rsidRPr="00BF4307" w14:paraId="7AA5437C" w14:textId="77777777" w:rsidTr="006E521E">
        <w:trPr>
          <w:trHeight w:val="28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E2A2C" w14:textId="77777777" w:rsidR="007C3A09" w:rsidRPr="00BF4307" w:rsidRDefault="007C3A09" w:rsidP="006E521E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F4307">
              <w:rPr>
                <w:sz w:val="22"/>
                <w:szCs w:val="22"/>
                <w:lang w:val="en-GB"/>
              </w:rPr>
              <w:t>X-</w:t>
            </w:r>
            <w:r w:rsidRPr="00BF4307">
              <w:rPr>
                <w:color w:val="000000"/>
                <w:sz w:val="22"/>
                <w:szCs w:val="22"/>
                <w:lang w:val="en-GB"/>
              </w:rPr>
              <w:t>01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4B492" w14:textId="77777777" w:rsidR="007C3A09" w:rsidRPr="00BF4307" w:rsidRDefault="007C3A09" w:rsidP="006E521E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F4307">
              <w:rPr>
                <w:color w:val="000000"/>
                <w:sz w:val="22"/>
                <w:szCs w:val="22"/>
                <w:lang w:val="en-GB"/>
              </w:rPr>
              <w:t>Osl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03607" w14:textId="77777777" w:rsidR="007C3A09" w:rsidRPr="00BF4307" w:rsidRDefault="007C3A09" w:rsidP="006E521E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F4307">
              <w:rPr>
                <w:color w:val="000000"/>
                <w:sz w:val="22"/>
                <w:szCs w:val="22"/>
                <w:lang w:val="en-GB"/>
              </w:rPr>
              <w:t>20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5A772" w14:textId="77777777" w:rsidR="007C3A09" w:rsidRPr="00BF4307" w:rsidRDefault="007C3A09" w:rsidP="006E521E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F4307">
              <w:rPr>
                <w:color w:val="000000"/>
                <w:sz w:val="22"/>
                <w:szCs w:val="22"/>
                <w:lang w:val="en-GB"/>
              </w:rPr>
              <w:t>D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5B8D2" w14:textId="77777777" w:rsidR="007C3A09" w:rsidRPr="00BF4307" w:rsidRDefault="007C3A09" w:rsidP="006E521E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F4307">
              <w:rPr>
                <w:color w:val="000000"/>
                <w:sz w:val="22"/>
                <w:szCs w:val="22"/>
                <w:lang w:val="en-GB"/>
              </w:rPr>
              <w:t>[20-total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04C98" w14:textId="77777777" w:rsidR="007C3A09" w:rsidRPr="00BF4307" w:rsidRDefault="007C3A09" w:rsidP="006E521E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F4307">
              <w:rPr>
                <w:color w:val="000000"/>
                <w:sz w:val="22"/>
                <w:szCs w:val="22"/>
                <w:lang w:val="en-GB"/>
              </w:rPr>
              <w:t>Subsurfa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74A2D" w14:textId="77777777" w:rsidR="007C3A09" w:rsidRPr="00BF4307" w:rsidRDefault="007C3A09" w:rsidP="006E521E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F4307">
              <w:rPr>
                <w:color w:val="000000"/>
                <w:sz w:val="22"/>
                <w:szCs w:val="22"/>
                <w:lang w:val="en-GB"/>
              </w:rPr>
              <w:t>3</w:t>
            </w:r>
          </w:p>
        </w:tc>
      </w:tr>
      <w:tr w:rsidR="007C3A09" w:rsidRPr="00BF4307" w14:paraId="0E3F82F0" w14:textId="77777777" w:rsidTr="006E521E">
        <w:trPr>
          <w:trHeight w:val="28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AF385" w14:textId="77777777" w:rsidR="007C3A09" w:rsidRPr="00BF4307" w:rsidRDefault="007C3A09" w:rsidP="006E521E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F4307">
              <w:rPr>
                <w:sz w:val="22"/>
                <w:szCs w:val="22"/>
                <w:lang w:val="en-GB"/>
              </w:rPr>
              <w:t>X-</w:t>
            </w:r>
            <w:r w:rsidRPr="00BF4307">
              <w:rPr>
                <w:color w:val="000000"/>
                <w:sz w:val="22"/>
                <w:szCs w:val="22"/>
                <w:lang w:val="en-GB"/>
              </w:rPr>
              <w:t>01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CF860" w14:textId="77777777" w:rsidR="007C3A09" w:rsidRPr="00BF4307" w:rsidRDefault="007C3A09" w:rsidP="006E521E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F4307">
              <w:rPr>
                <w:color w:val="000000"/>
                <w:sz w:val="22"/>
                <w:szCs w:val="22"/>
                <w:lang w:val="en-GB"/>
              </w:rPr>
              <w:t>Osl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16A85" w14:textId="77777777" w:rsidR="007C3A09" w:rsidRPr="00BF4307" w:rsidRDefault="007C3A09" w:rsidP="006E521E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F4307">
              <w:rPr>
                <w:color w:val="000000"/>
                <w:sz w:val="22"/>
                <w:szCs w:val="22"/>
                <w:lang w:val="en-GB"/>
              </w:rPr>
              <w:t>20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03CAB" w14:textId="77777777" w:rsidR="007C3A09" w:rsidRPr="00BF4307" w:rsidRDefault="007C3A09" w:rsidP="006E521E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F4307">
              <w:rPr>
                <w:color w:val="000000"/>
                <w:sz w:val="22"/>
                <w:szCs w:val="22"/>
                <w:lang w:val="en-GB"/>
              </w:rPr>
              <w:t>cD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4497C" w14:textId="77777777" w:rsidR="007C3A09" w:rsidRPr="00BF4307" w:rsidRDefault="007C3A09" w:rsidP="006E521E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F4307">
              <w:rPr>
                <w:color w:val="000000"/>
                <w:sz w:val="22"/>
                <w:szCs w:val="22"/>
                <w:lang w:val="en-GB"/>
              </w:rPr>
              <w:t>[total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3D9F6" w14:textId="77777777" w:rsidR="007C3A09" w:rsidRPr="00BF4307" w:rsidRDefault="007C3A09" w:rsidP="006E521E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F4307">
              <w:rPr>
                <w:color w:val="000000"/>
                <w:sz w:val="22"/>
                <w:szCs w:val="22"/>
                <w:lang w:val="en-GB"/>
              </w:rPr>
              <w:t>Sedime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D89E2" w14:textId="77777777" w:rsidR="007C3A09" w:rsidRPr="00BF4307" w:rsidRDefault="007C3A09" w:rsidP="006E521E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F4307">
              <w:rPr>
                <w:color w:val="000000"/>
                <w:sz w:val="22"/>
                <w:szCs w:val="22"/>
                <w:lang w:val="en-GB"/>
              </w:rPr>
              <w:t>2</w:t>
            </w:r>
          </w:p>
        </w:tc>
      </w:tr>
      <w:tr w:rsidR="007C3A09" w:rsidRPr="00BF4307" w14:paraId="31347FD1" w14:textId="77777777" w:rsidTr="006E521E">
        <w:trPr>
          <w:trHeight w:val="28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EF0E1" w14:textId="77777777" w:rsidR="007C3A09" w:rsidRPr="00BF4307" w:rsidRDefault="007C3A09" w:rsidP="006E521E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F4307">
              <w:rPr>
                <w:sz w:val="22"/>
                <w:szCs w:val="22"/>
                <w:lang w:val="en-GB"/>
              </w:rPr>
              <w:t>X-</w:t>
            </w:r>
            <w:r w:rsidRPr="00BF4307">
              <w:rPr>
                <w:color w:val="000000"/>
                <w:sz w:val="22"/>
                <w:szCs w:val="22"/>
                <w:lang w:val="en-GB"/>
              </w:rPr>
              <w:t>01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BAA59" w14:textId="77777777" w:rsidR="007C3A09" w:rsidRPr="00BF4307" w:rsidRDefault="007C3A09" w:rsidP="006E521E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F4307">
              <w:rPr>
                <w:color w:val="000000"/>
                <w:sz w:val="22"/>
                <w:szCs w:val="22"/>
                <w:lang w:val="en-GB"/>
              </w:rPr>
              <w:t>Osl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30488" w14:textId="77777777" w:rsidR="007C3A09" w:rsidRPr="00BF4307" w:rsidRDefault="007C3A09" w:rsidP="006E521E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F4307">
              <w:rPr>
                <w:color w:val="000000"/>
                <w:sz w:val="22"/>
                <w:szCs w:val="22"/>
                <w:lang w:val="en-GB"/>
              </w:rPr>
              <w:t>20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193FA" w14:textId="77777777" w:rsidR="007C3A09" w:rsidRPr="00BF4307" w:rsidRDefault="007C3A09" w:rsidP="006E521E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F4307">
              <w:rPr>
                <w:color w:val="000000"/>
                <w:sz w:val="22"/>
                <w:szCs w:val="22"/>
                <w:lang w:val="en-GB"/>
              </w:rPr>
              <w:t>cD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684A2" w14:textId="77777777" w:rsidR="007C3A09" w:rsidRPr="00BF4307" w:rsidRDefault="007C3A09" w:rsidP="006E521E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F4307">
              <w:rPr>
                <w:color w:val="000000"/>
                <w:sz w:val="22"/>
                <w:szCs w:val="22"/>
                <w:lang w:val="en-GB"/>
              </w:rPr>
              <w:t>[total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B1824" w14:textId="77777777" w:rsidR="007C3A09" w:rsidRPr="00BF4307" w:rsidRDefault="007C3A09" w:rsidP="006E521E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F4307">
              <w:rPr>
                <w:color w:val="000000"/>
                <w:sz w:val="22"/>
                <w:szCs w:val="22"/>
                <w:lang w:val="en-GB"/>
              </w:rPr>
              <w:t>Sedime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9D607" w14:textId="77777777" w:rsidR="007C3A09" w:rsidRPr="00BF4307" w:rsidRDefault="007C3A09" w:rsidP="006E521E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F4307">
              <w:rPr>
                <w:color w:val="000000"/>
                <w:sz w:val="22"/>
                <w:szCs w:val="22"/>
                <w:lang w:val="en-GB"/>
              </w:rPr>
              <w:t>1</w:t>
            </w:r>
          </w:p>
        </w:tc>
      </w:tr>
      <w:tr w:rsidR="007C3A09" w:rsidRPr="00BF4307" w14:paraId="5DD4C8B7" w14:textId="77777777" w:rsidTr="006E521E">
        <w:trPr>
          <w:trHeight w:val="28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85462" w14:textId="77777777" w:rsidR="007C3A09" w:rsidRPr="00BF4307" w:rsidRDefault="007C3A09" w:rsidP="006E521E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F4307">
              <w:rPr>
                <w:sz w:val="22"/>
                <w:szCs w:val="22"/>
                <w:lang w:val="en-GB"/>
              </w:rPr>
              <w:t>X-</w:t>
            </w:r>
            <w:r w:rsidRPr="00BF4307">
              <w:rPr>
                <w:color w:val="000000"/>
                <w:sz w:val="22"/>
                <w:szCs w:val="22"/>
                <w:lang w:val="en-GB"/>
              </w:rPr>
              <w:t>01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A1D2D" w14:textId="77777777" w:rsidR="007C3A09" w:rsidRPr="00BF4307" w:rsidRDefault="007C3A09" w:rsidP="006E521E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F4307">
              <w:rPr>
                <w:color w:val="000000"/>
                <w:sz w:val="22"/>
                <w:szCs w:val="22"/>
                <w:lang w:val="en-GB"/>
              </w:rPr>
              <w:t>Osl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E1E91" w14:textId="77777777" w:rsidR="007C3A09" w:rsidRPr="00BF4307" w:rsidRDefault="007C3A09" w:rsidP="006E521E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F4307">
              <w:rPr>
                <w:color w:val="000000"/>
                <w:sz w:val="22"/>
                <w:szCs w:val="22"/>
                <w:lang w:val="en-GB"/>
              </w:rPr>
              <w:t>20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764A3" w14:textId="77777777" w:rsidR="007C3A09" w:rsidRPr="00BF4307" w:rsidRDefault="007C3A09" w:rsidP="006E521E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F4307">
              <w:rPr>
                <w:color w:val="000000"/>
                <w:sz w:val="22"/>
                <w:szCs w:val="22"/>
                <w:lang w:val="en-GB"/>
              </w:rPr>
              <w:t>D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C9164" w14:textId="77777777" w:rsidR="007C3A09" w:rsidRPr="00BF4307" w:rsidRDefault="007C3A09" w:rsidP="006E521E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F4307">
              <w:rPr>
                <w:color w:val="000000"/>
                <w:sz w:val="22"/>
                <w:szCs w:val="22"/>
                <w:lang w:val="en-GB"/>
              </w:rPr>
              <w:t>[3-20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26A71" w14:textId="77777777" w:rsidR="007C3A09" w:rsidRPr="00BF4307" w:rsidRDefault="007C3A09" w:rsidP="006E521E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F4307">
              <w:rPr>
                <w:color w:val="000000"/>
                <w:sz w:val="22"/>
                <w:szCs w:val="22"/>
                <w:lang w:val="en-GB"/>
              </w:rPr>
              <w:t>DC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A44F8" w14:textId="77777777" w:rsidR="007C3A09" w:rsidRPr="00BF4307" w:rsidRDefault="007C3A09" w:rsidP="006E521E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F4307">
              <w:rPr>
                <w:color w:val="000000"/>
                <w:sz w:val="22"/>
                <w:szCs w:val="22"/>
                <w:lang w:val="en-GB"/>
              </w:rPr>
              <w:t>1</w:t>
            </w:r>
          </w:p>
        </w:tc>
      </w:tr>
      <w:tr w:rsidR="007C3A09" w:rsidRPr="00BF4307" w14:paraId="63A76AD5" w14:textId="77777777" w:rsidTr="006E521E">
        <w:trPr>
          <w:trHeight w:val="28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5009A" w14:textId="77777777" w:rsidR="007C3A09" w:rsidRPr="00BF4307" w:rsidRDefault="007C3A09" w:rsidP="006E521E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F4307">
              <w:rPr>
                <w:sz w:val="22"/>
                <w:szCs w:val="22"/>
                <w:lang w:val="en-GB"/>
              </w:rPr>
              <w:t>X-</w:t>
            </w:r>
            <w:r w:rsidRPr="00BF4307">
              <w:rPr>
                <w:color w:val="000000"/>
                <w:sz w:val="22"/>
                <w:szCs w:val="22"/>
                <w:lang w:val="en-GB"/>
              </w:rPr>
              <w:t>01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4F1E7" w14:textId="77777777" w:rsidR="007C3A09" w:rsidRPr="00BF4307" w:rsidRDefault="007C3A09" w:rsidP="006E521E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F4307">
              <w:rPr>
                <w:color w:val="000000"/>
                <w:sz w:val="22"/>
                <w:szCs w:val="22"/>
                <w:lang w:val="en-GB"/>
              </w:rPr>
              <w:t>Osl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12293" w14:textId="77777777" w:rsidR="007C3A09" w:rsidRPr="00BF4307" w:rsidRDefault="007C3A09" w:rsidP="006E521E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F4307">
              <w:rPr>
                <w:color w:val="000000"/>
                <w:sz w:val="22"/>
                <w:szCs w:val="22"/>
                <w:lang w:val="en-GB"/>
              </w:rPr>
              <w:t>20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864C0" w14:textId="77777777" w:rsidR="007C3A09" w:rsidRPr="00BF4307" w:rsidRDefault="007C3A09" w:rsidP="006E521E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F4307">
              <w:rPr>
                <w:color w:val="000000"/>
                <w:sz w:val="22"/>
                <w:szCs w:val="22"/>
                <w:lang w:val="en-GB"/>
              </w:rPr>
              <w:t>D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E03A1" w14:textId="77777777" w:rsidR="007C3A09" w:rsidRPr="00BF4307" w:rsidRDefault="007C3A09" w:rsidP="006E521E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F4307">
              <w:rPr>
                <w:color w:val="000000"/>
                <w:sz w:val="22"/>
                <w:szCs w:val="22"/>
                <w:lang w:val="en-GB"/>
              </w:rPr>
              <w:t>[0.8-3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DDDEE" w14:textId="77777777" w:rsidR="007C3A09" w:rsidRPr="00BF4307" w:rsidRDefault="007C3A09" w:rsidP="006E521E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F4307">
              <w:rPr>
                <w:color w:val="000000"/>
                <w:sz w:val="22"/>
                <w:szCs w:val="22"/>
                <w:lang w:val="en-GB"/>
              </w:rPr>
              <w:t>DC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7ADE9" w14:textId="77777777" w:rsidR="007C3A09" w:rsidRPr="00BF4307" w:rsidRDefault="007C3A09" w:rsidP="006E521E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F4307">
              <w:rPr>
                <w:color w:val="000000"/>
                <w:sz w:val="22"/>
                <w:szCs w:val="22"/>
                <w:lang w:val="en-GB"/>
              </w:rPr>
              <w:t>1</w:t>
            </w:r>
          </w:p>
        </w:tc>
      </w:tr>
      <w:tr w:rsidR="007C3A09" w:rsidRPr="00BF4307" w14:paraId="52AF73DB" w14:textId="77777777" w:rsidTr="006E521E">
        <w:trPr>
          <w:trHeight w:val="28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A4725" w14:textId="77777777" w:rsidR="007C3A09" w:rsidRPr="00BF4307" w:rsidRDefault="007C3A09" w:rsidP="006E521E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F4307">
              <w:rPr>
                <w:sz w:val="22"/>
                <w:szCs w:val="22"/>
                <w:lang w:val="en-GB"/>
              </w:rPr>
              <w:t>X-</w:t>
            </w:r>
            <w:r w:rsidRPr="00BF4307">
              <w:rPr>
                <w:color w:val="000000"/>
                <w:sz w:val="22"/>
                <w:szCs w:val="22"/>
                <w:lang w:val="en-GB"/>
              </w:rPr>
              <w:t>01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82126" w14:textId="77777777" w:rsidR="007C3A09" w:rsidRPr="00BF4307" w:rsidRDefault="007C3A09" w:rsidP="006E521E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F4307">
              <w:rPr>
                <w:color w:val="000000"/>
                <w:sz w:val="22"/>
                <w:szCs w:val="22"/>
                <w:lang w:val="en-GB"/>
              </w:rPr>
              <w:t>Osl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C65F4" w14:textId="77777777" w:rsidR="007C3A09" w:rsidRPr="00BF4307" w:rsidRDefault="007C3A09" w:rsidP="006E521E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F4307">
              <w:rPr>
                <w:color w:val="000000"/>
                <w:sz w:val="22"/>
                <w:szCs w:val="22"/>
                <w:lang w:val="en-GB"/>
              </w:rPr>
              <w:t>20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00F7D" w14:textId="77777777" w:rsidR="007C3A09" w:rsidRPr="00BF4307" w:rsidRDefault="007C3A09" w:rsidP="006E521E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F4307">
              <w:rPr>
                <w:color w:val="000000"/>
                <w:sz w:val="22"/>
                <w:szCs w:val="22"/>
                <w:lang w:val="en-GB"/>
              </w:rPr>
              <w:t>D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F240D" w14:textId="77777777" w:rsidR="007C3A09" w:rsidRPr="00BF4307" w:rsidRDefault="007C3A09" w:rsidP="006E521E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F4307">
              <w:rPr>
                <w:color w:val="000000"/>
                <w:sz w:val="22"/>
                <w:szCs w:val="22"/>
                <w:lang w:val="en-GB"/>
              </w:rPr>
              <w:t>[total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6C118" w14:textId="77777777" w:rsidR="007C3A09" w:rsidRPr="00BF4307" w:rsidRDefault="007C3A09" w:rsidP="006E521E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F4307">
              <w:rPr>
                <w:color w:val="000000"/>
                <w:sz w:val="22"/>
                <w:szCs w:val="22"/>
                <w:lang w:val="en-GB"/>
              </w:rPr>
              <w:t>Sedime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A7C4E" w14:textId="77777777" w:rsidR="007C3A09" w:rsidRPr="00BF4307" w:rsidRDefault="007C3A09" w:rsidP="006E521E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F4307">
              <w:rPr>
                <w:color w:val="000000"/>
                <w:sz w:val="22"/>
                <w:szCs w:val="22"/>
                <w:lang w:val="en-GB"/>
              </w:rPr>
              <w:t>2</w:t>
            </w:r>
          </w:p>
        </w:tc>
      </w:tr>
      <w:tr w:rsidR="007C3A09" w:rsidRPr="00BF4307" w14:paraId="27A00F52" w14:textId="77777777" w:rsidTr="006E521E">
        <w:trPr>
          <w:trHeight w:val="28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C8941" w14:textId="77777777" w:rsidR="007C3A09" w:rsidRPr="00BF4307" w:rsidRDefault="007C3A09" w:rsidP="006E521E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F4307">
              <w:rPr>
                <w:sz w:val="22"/>
                <w:szCs w:val="22"/>
                <w:lang w:val="en-GB"/>
              </w:rPr>
              <w:t>X-</w:t>
            </w:r>
            <w:r w:rsidRPr="00BF4307">
              <w:rPr>
                <w:color w:val="000000"/>
                <w:sz w:val="22"/>
                <w:szCs w:val="22"/>
                <w:lang w:val="en-GB"/>
              </w:rPr>
              <w:t>01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A3D49" w14:textId="77777777" w:rsidR="007C3A09" w:rsidRPr="00BF4307" w:rsidRDefault="007C3A09" w:rsidP="006E521E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F4307">
              <w:rPr>
                <w:color w:val="000000"/>
                <w:sz w:val="22"/>
                <w:szCs w:val="22"/>
                <w:lang w:val="en-GB"/>
              </w:rPr>
              <w:t>Osl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DD59D" w14:textId="77777777" w:rsidR="007C3A09" w:rsidRPr="00BF4307" w:rsidRDefault="007C3A09" w:rsidP="006E521E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F4307">
              <w:rPr>
                <w:color w:val="000000"/>
                <w:sz w:val="22"/>
                <w:szCs w:val="22"/>
                <w:lang w:val="en-GB"/>
              </w:rPr>
              <w:t>20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8B56F" w14:textId="77777777" w:rsidR="007C3A09" w:rsidRPr="00BF4307" w:rsidRDefault="007C3A09" w:rsidP="006E521E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F4307">
              <w:rPr>
                <w:color w:val="000000"/>
                <w:sz w:val="22"/>
                <w:szCs w:val="22"/>
                <w:lang w:val="en-GB"/>
              </w:rPr>
              <w:t>D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55584" w14:textId="77777777" w:rsidR="007C3A09" w:rsidRPr="00BF4307" w:rsidRDefault="007C3A09" w:rsidP="006E521E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F4307">
              <w:rPr>
                <w:color w:val="000000"/>
                <w:sz w:val="22"/>
                <w:szCs w:val="22"/>
                <w:lang w:val="en-GB"/>
              </w:rPr>
              <w:t>[total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E7BE7" w14:textId="77777777" w:rsidR="007C3A09" w:rsidRPr="00BF4307" w:rsidRDefault="007C3A09" w:rsidP="006E521E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F4307">
              <w:rPr>
                <w:color w:val="000000"/>
                <w:sz w:val="22"/>
                <w:szCs w:val="22"/>
                <w:lang w:val="en-GB"/>
              </w:rPr>
              <w:t>Sedime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40351" w14:textId="77777777" w:rsidR="007C3A09" w:rsidRPr="00BF4307" w:rsidRDefault="007C3A09" w:rsidP="006E521E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F4307">
              <w:rPr>
                <w:color w:val="000000"/>
                <w:sz w:val="22"/>
                <w:szCs w:val="22"/>
                <w:lang w:val="en-GB"/>
              </w:rPr>
              <w:t>39</w:t>
            </w:r>
          </w:p>
        </w:tc>
      </w:tr>
      <w:tr w:rsidR="007C3A09" w:rsidRPr="00BF4307" w14:paraId="6A848467" w14:textId="77777777" w:rsidTr="006E521E">
        <w:trPr>
          <w:trHeight w:val="28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88EE9" w14:textId="77777777" w:rsidR="007C3A09" w:rsidRPr="00BF4307" w:rsidRDefault="007C3A09" w:rsidP="006E521E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F4307">
              <w:rPr>
                <w:sz w:val="22"/>
                <w:szCs w:val="22"/>
                <w:lang w:val="en-GB"/>
              </w:rPr>
              <w:t>X-</w:t>
            </w:r>
            <w:r w:rsidRPr="00BF4307">
              <w:rPr>
                <w:color w:val="000000"/>
                <w:sz w:val="22"/>
                <w:szCs w:val="22"/>
                <w:lang w:val="en-GB"/>
              </w:rPr>
              <w:t>01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F5D7C" w14:textId="77777777" w:rsidR="007C3A09" w:rsidRPr="00BF4307" w:rsidRDefault="007C3A09" w:rsidP="006E521E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F4307">
              <w:rPr>
                <w:color w:val="000000"/>
                <w:sz w:val="22"/>
                <w:szCs w:val="22"/>
                <w:lang w:val="en-GB"/>
              </w:rPr>
              <w:t>Osl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2138C" w14:textId="77777777" w:rsidR="007C3A09" w:rsidRPr="00BF4307" w:rsidRDefault="007C3A09" w:rsidP="006E521E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F4307">
              <w:rPr>
                <w:color w:val="000000"/>
                <w:sz w:val="22"/>
                <w:szCs w:val="22"/>
                <w:lang w:val="en-GB"/>
              </w:rPr>
              <w:t>20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4AFDC" w14:textId="77777777" w:rsidR="007C3A09" w:rsidRPr="00BF4307" w:rsidRDefault="007C3A09" w:rsidP="006E521E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F4307">
              <w:rPr>
                <w:color w:val="000000"/>
                <w:sz w:val="22"/>
                <w:szCs w:val="22"/>
                <w:lang w:val="en-GB"/>
              </w:rPr>
              <w:t>D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B6821" w14:textId="77777777" w:rsidR="007C3A09" w:rsidRPr="00BF4307" w:rsidRDefault="007C3A09" w:rsidP="006E521E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F4307">
              <w:rPr>
                <w:color w:val="000000"/>
                <w:sz w:val="22"/>
                <w:szCs w:val="22"/>
                <w:lang w:val="en-GB"/>
              </w:rPr>
              <w:t>[0.8-3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6B8B2" w14:textId="77777777" w:rsidR="007C3A09" w:rsidRPr="00BF4307" w:rsidRDefault="007C3A09" w:rsidP="006E521E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F4307">
              <w:rPr>
                <w:color w:val="000000"/>
                <w:sz w:val="22"/>
                <w:szCs w:val="22"/>
                <w:lang w:val="en-GB"/>
              </w:rPr>
              <w:t>Subsurfa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83E23" w14:textId="77777777" w:rsidR="007C3A09" w:rsidRPr="00BF4307" w:rsidRDefault="007C3A09" w:rsidP="006E521E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F4307">
              <w:rPr>
                <w:color w:val="000000"/>
                <w:sz w:val="22"/>
                <w:szCs w:val="22"/>
                <w:lang w:val="en-GB"/>
              </w:rPr>
              <w:t>3</w:t>
            </w:r>
          </w:p>
        </w:tc>
      </w:tr>
      <w:tr w:rsidR="007C3A09" w:rsidRPr="00BF4307" w14:paraId="6BF30449" w14:textId="77777777" w:rsidTr="006E521E">
        <w:trPr>
          <w:trHeight w:val="28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84C64" w14:textId="77777777" w:rsidR="007C3A09" w:rsidRPr="00BF4307" w:rsidRDefault="007C3A09" w:rsidP="006E521E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F4307">
              <w:rPr>
                <w:color w:val="000000"/>
                <w:sz w:val="22"/>
                <w:szCs w:val="22"/>
                <w:lang w:val="en-GB"/>
              </w:rPr>
              <w:lastRenderedPageBreak/>
              <w:t>S01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78487" w14:textId="77777777" w:rsidR="007C3A09" w:rsidRPr="00BF4307" w:rsidRDefault="007C3A09" w:rsidP="006E521E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F4307">
              <w:rPr>
                <w:color w:val="000000"/>
                <w:sz w:val="22"/>
                <w:szCs w:val="22"/>
                <w:lang w:val="en-GB"/>
              </w:rPr>
              <w:t>Osl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3ED9B" w14:textId="77777777" w:rsidR="007C3A09" w:rsidRPr="00BF4307" w:rsidRDefault="007C3A09" w:rsidP="006E521E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F4307">
              <w:rPr>
                <w:color w:val="000000"/>
                <w:sz w:val="22"/>
                <w:szCs w:val="22"/>
                <w:lang w:val="en-GB"/>
              </w:rPr>
              <w:t>20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F46D9" w14:textId="77777777" w:rsidR="007C3A09" w:rsidRPr="00BF4307" w:rsidRDefault="007C3A09" w:rsidP="006E521E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F4307">
              <w:rPr>
                <w:color w:val="000000"/>
                <w:sz w:val="22"/>
                <w:szCs w:val="22"/>
                <w:lang w:val="en-GB"/>
              </w:rPr>
              <w:t>D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DD01D" w14:textId="77777777" w:rsidR="007C3A09" w:rsidRPr="00BF4307" w:rsidRDefault="007C3A09" w:rsidP="006E521E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F4307">
              <w:rPr>
                <w:color w:val="000000"/>
                <w:sz w:val="22"/>
                <w:szCs w:val="22"/>
                <w:lang w:val="en-GB"/>
              </w:rPr>
              <w:t>[0.8-3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5EE36" w14:textId="77777777" w:rsidR="007C3A09" w:rsidRPr="00BF4307" w:rsidRDefault="007C3A09" w:rsidP="006E521E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F4307">
              <w:rPr>
                <w:color w:val="000000"/>
                <w:sz w:val="22"/>
                <w:szCs w:val="22"/>
                <w:lang w:val="en-GB"/>
              </w:rPr>
              <w:t>DC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042E4" w14:textId="77777777" w:rsidR="007C3A09" w:rsidRPr="00BF4307" w:rsidRDefault="007C3A09" w:rsidP="006E521E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F4307">
              <w:rPr>
                <w:color w:val="000000"/>
                <w:sz w:val="22"/>
                <w:szCs w:val="22"/>
                <w:lang w:val="en-GB"/>
              </w:rPr>
              <w:t>1</w:t>
            </w:r>
          </w:p>
        </w:tc>
      </w:tr>
      <w:tr w:rsidR="007C3A09" w:rsidRPr="00BF4307" w14:paraId="357F28D5" w14:textId="77777777" w:rsidTr="006E521E">
        <w:trPr>
          <w:trHeight w:val="28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84E17" w14:textId="77777777" w:rsidR="007C3A09" w:rsidRPr="00BF4307" w:rsidRDefault="007C3A09" w:rsidP="006E521E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F4307">
              <w:rPr>
                <w:color w:val="000000"/>
                <w:sz w:val="22"/>
                <w:szCs w:val="22"/>
                <w:lang w:val="en-GB"/>
              </w:rPr>
              <w:t>S01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8C603" w14:textId="77777777" w:rsidR="007C3A09" w:rsidRPr="00BF4307" w:rsidRDefault="007C3A09" w:rsidP="006E521E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F4307">
              <w:rPr>
                <w:color w:val="000000"/>
                <w:sz w:val="22"/>
                <w:szCs w:val="22"/>
                <w:lang w:val="en-GB"/>
              </w:rPr>
              <w:t>Osl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12C05" w14:textId="77777777" w:rsidR="007C3A09" w:rsidRPr="00BF4307" w:rsidRDefault="007C3A09" w:rsidP="006E521E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F4307">
              <w:rPr>
                <w:color w:val="000000"/>
                <w:sz w:val="22"/>
                <w:szCs w:val="22"/>
                <w:lang w:val="en-GB"/>
              </w:rPr>
              <w:t>20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287DF" w14:textId="77777777" w:rsidR="007C3A09" w:rsidRPr="00BF4307" w:rsidRDefault="007C3A09" w:rsidP="006E521E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F4307">
              <w:rPr>
                <w:color w:val="000000"/>
                <w:sz w:val="22"/>
                <w:szCs w:val="22"/>
                <w:lang w:val="en-GB"/>
              </w:rPr>
              <w:t>D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3377F" w14:textId="77777777" w:rsidR="007C3A09" w:rsidRPr="00BF4307" w:rsidRDefault="007C3A09" w:rsidP="006E521E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F4307">
              <w:rPr>
                <w:color w:val="000000"/>
                <w:sz w:val="22"/>
                <w:szCs w:val="22"/>
                <w:lang w:val="en-GB"/>
              </w:rPr>
              <w:t>[total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4F9E6" w14:textId="77777777" w:rsidR="007C3A09" w:rsidRPr="00BF4307" w:rsidRDefault="007C3A09" w:rsidP="006E521E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F4307">
              <w:rPr>
                <w:color w:val="000000"/>
                <w:sz w:val="22"/>
                <w:szCs w:val="22"/>
                <w:lang w:val="en-GB"/>
              </w:rPr>
              <w:t>Sedime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3C2A6" w14:textId="77777777" w:rsidR="007C3A09" w:rsidRPr="00BF4307" w:rsidRDefault="007C3A09" w:rsidP="006E521E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F4307">
              <w:rPr>
                <w:color w:val="000000"/>
                <w:sz w:val="22"/>
                <w:szCs w:val="22"/>
                <w:lang w:val="en-GB"/>
              </w:rPr>
              <w:t>9</w:t>
            </w:r>
          </w:p>
        </w:tc>
      </w:tr>
      <w:tr w:rsidR="007C3A09" w:rsidRPr="00BF4307" w14:paraId="2420FBF7" w14:textId="77777777" w:rsidTr="006E521E">
        <w:trPr>
          <w:trHeight w:val="28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E34A4" w14:textId="77777777" w:rsidR="007C3A09" w:rsidRPr="00BF4307" w:rsidRDefault="007C3A09" w:rsidP="006E521E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F4307">
              <w:rPr>
                <w:color w:val="000000"/>
                <w:sz w:val="22"/>
                <w:szCs w:val="22"/>
                <w:lang w:val="en-GB"/>
              </w:rPr>
              <w:t>S01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6596F" w14:textId="77777777" w:rsidR="007C3A09" w:rsidRPr="00BF4307" w:rsidRDefault="007C3A09" w:rsidP="006E521E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F4307">
              <w:rPr>
                <w:color w:val="000000"/>
                <w:sz w:val="22"/>
                <w:szCs w:val="22"/>
                <w:lang w:val="en-GB"/>
              </w:rPr>
              <w:t>Napl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1D9B5" w14:textId="77777777" w:rsidR="007C3A09" w:rsidRPr="00BF4307" w:rsidRDefault="007C3A09" w:rsidP="006E521E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F4307">
              <w:rPr>
                <w:color w:val="000000"/>
                <w:sz w:val="22"/>
                <w:szCs w:val="22"/>
                <w:lang w:val="en-GB"/>
              </w:rPr>
              <w:t>20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9BB30" w14:textId="77777777" w:rsidR="007C3A09" w:rsidRPr="00BF4307" w:rsidRDefault="007C3A09" w:rsidP="006E521E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F4307">
              <w:rPr>
                <w:color w:val="000000"/>
                <w:sz w:val="22"/>
                <w:szCs w:val="22"/>
                <w:lang w:val="en-GB"/>
              </w:rPr>
              <w:t>cD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EF062" w14:textId="77777777" w:rsidR="007C3A09" w:rsidRPr="00BF4307" w:rsidRDefault="007C3A09" w:rsidP="006E521E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F4307">
              <w:rPr>
                <w:color w:val="000000"/>
                <w:sz w:val="22"/>
                <w:szCs w:val="22"/>
                <w:lang w:val="en-GB"/>
              </w:rPr>
              <w:t>[total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8D889" w14:textId="77777777" w:rsidR="007C3A09" w:rsidRPr="00BF4307" w:rsidRDefault="007C3A09" w:rsidP="006E521E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F4307">
              <w:rPr>
                <w:color w:val="000000"/>
                <w:sz w:val="22"/>
                <w:szCs w:val="22"/>
                <w:lang w:val="en-GB"/>
              </w:rPr>
              <w:t>Sedime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7E034" w14:textId="77777777" w:rsidR="007C3A09" w:rsidRPr="00BF4307" w:rsidRDefault="007C3A09" w:rsidP="006E521E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F4307">
              <w:rPr>
                <w:color w:val="000000"/>
                <w:sz w:val="22"/>
                <w:szCs w:val="22"/>
                <w:lang w:val="en-GB"/>
              </w:rPr>
              <w:t>9</w:t>
            </w:r>
          </w:p>
        </w:tc>
      </w:tr>
      <w:tr w:rsidR="007C3A09" w:rsidRPr="00BF4307" w14:paraId="30F32017" w14:textId="77777777" w:rsidTr="006E521E">
        <w:trPr>
          <w:trHeight w:val="280"/>
          <w:jc w:val="center"/>
        </w:trPr>
        <w:tc>
          <w:tcPr>
            <w:tcW w:w="2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06EFABD" w14:textId="77777777" w:rsidR="007C3A09" w:rsidRPr="00BF4307" w:rsidRDefault="007C3A09" w:rsidP="006E521E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F4307">
              <w:rPr>
                <w:color w:val="000000"/>
                <w:sz w:val="22"/>
                <w:szCs w:val="22"/>
                <w:lang w:val="en-GB"/>
              </w:rPr>
              <w:t>S0148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C95ED7D" w14:textId="77777777" w:rsidR="007C3A09" w:rsidRPr="00BF4307" w:rsidRDefault="007C3A09" w:rsidP="006E521E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F4307">
              <w:rPr>
                <w:color w:val="000000"/>
                <w:sz w:val="22"/>
                <w:szCs w:val="22"/>
                <w:lang w:val="en-GB"/>
              </w:rPr>
              <w:t>Naples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C4C386" w14:textId="77777777" w:rsidR="007C3A09" w:rsidRPr="00BF4307" w:rsidRDefault="007C3A09" w:rsidP="006E521E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F4307">
              <w:rPr>
                <w:color w:val="000000"/>
                <w:sz w:val="22"/>
                <w:szCs w:val="22"/>
                <w:lang w:val="en-GB"/>
              </w:rPr>
              <w:t>2009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8DFA31" w14:textId="77777777" w:rsidR="007C3A09" w:rsidRPr="00BF4307" w:rsidRDefault="007C3A09" w:rsidP="006E521E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F4307">
              <w:rPr>
                <w:color w:val="000000"/>
                <w:sz w:val="22"/>
                <w:szCs w:val="22"/>
                <w:lang w:val="en-GB"/>
              </w:rPr>
              <w:t>DNA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AC41639" w14:textId="77777777" w:rsidR="007C3A09" w:rsidRPr="00BF4307" w:rsidRDefault="007C3A09" w:rsidP="006E521E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F4307">
              <w:rPr>
                <w:color w:val="000000"/>
                <w:sz w:val="22"/>
                <w:szCs w:val="22"/>
                <w:lang w:val="en-GB"/>
              </w:rPr>
              <w:t>[total]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F955C2D" w14:textId="77777777" w:rsidR="007C3A09" w:rsidRPr="00BF4307" w:rsidRDefault="007C3A09" w:rsidP="006E521E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F4307">
              <w:rPr>
                <w:color w:val="000000"/>
                <w:sz w:val="22"/>
                <w:szCs w:val="22"/>
                <w:lang w:val="en-GB"/>
              </w:rPr>
              <w:t>Sediment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FFE1186" w14:textId="77777777" w:rsidR="007C3A09" w:rsidRPr="00BF4307" w:rsidRDefault="007C3A09" w:rsidP="006E521E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F4307">
              <w:rPr>
                <w:color w:val="000000"/>
                <w:sz w:val="22"/>
                <w:szCs w:val="22"/>
                <w:lang w:val="en-GB"/>
              </w:rPr>
              <w:t>20</w:t>
            </w:r>
          </w:p>
        </w:tc>
      </w:tr>
      <w:tr w:rsidR="007C3A09" w:rsidRPr="00BF4307" w14:paraId="67EC32F4" w14:textId="77777777" w:rsidTr="006E521E">
        <w:trPr>
          <w:trHeight w:val="280"/>
          <w:jc w:val="center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22E719" w14:textId="77777777" w:rsidR="007C3A09" w:rsidRPr="00BF4307" w:rsidRDefault="007C3A09" w:rsidP="006E521E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F4307">
              <w:rPr>
                <w:color w:val="000000"/>
                <w:sz w:val="22"/>
                <w:szCs w:val="22"/>
                <w:lang w:val="en-GB"/>
              </w:rPr>
              <w:t>S016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0894A2" w14:textId="77777777" w:rsidR="007C3A09" w:rsidRPr="00BF4307" w:rsidRDefault="007C3A09" w:rsidP="006E521E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F4307">
              <w:rPr>
                <w:color w:val="000000"/>
                <w:sz w:val="22"/>
                <w:szCs w:val="22"/>
                <w:lang w:val="en-GB"/>
              </w:rPr>
              <w:t>Napl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3AC9B7" w14:textId="77777777" w:rsidR="007C3A09" w:rsidRPr="00BF4307" w:rsidRDefault="007C3A09" w:rsidP="006E521E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F4307">
              <w:rPr>
                <w:color w:val="000000"/>
                <w:sz w:val="22"/>
                <w:szCs w:val="22"/>
                <w:lang w:val="en-GB"/>
              </w:rPr>
              <w:t>20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595A88" w14:textId="77777777" w:rsidR="007C3A09" w:rsidRPr="00BF4307" w:rsidRDefault="007C3A09" w:rsidP="006E521E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F4307">
              <w:rPr>
                <w:color w:val="000000"/>
                <w:sz w:val="22"/>
                <w:szCs w:val="22"/>
                <w:lang w:val="en-GB"/>
              </w:rPr>
              <w:t>DN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F2E05B" w14:textId="77777777" w:rsidR="007C3A09" w:rsidRPr="00BF4307" w:rsidRDefault="007C3A09" w:rsidP="006E521E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F4307">
              <w:rPr>
                <w:color w:val="000000"/>
                <w:sz w:val="22"/>
                <w:szCs w:val="22"/>
                <w:lang w:val="en-GB"/>
              </w:rPr>
              <w:t>[0.8-3]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95F1CE" w14:textId="77777777" w:rsidR="007C3A09" w:rsidRPr="00BF4307" w:rsidRDefault="007C3A09" w:rsidP="006E521E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F4307">
              <w:rPr>
                <w:color w:val="000000"/>
                <w:sz w:val="22"/>
                <w:szCs w:val="22"/>
                <w:lang w:val="en-GB"/>
              </w:rPr>
              <w:t>DC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6A3125" w14:textId="77777777" w:rsidR="007C3A09" w:rsidRPr="00BF4307" w:rsidRDefault="007C3A09" w:rsidP="006E521E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F4307">
              <w:rPr>
                <w:color w:val="000000"/>
                <w:sz w:val="22"/>
                <w:szCs w:val="22"/>
                <w:lang w:val="en-GB"/>
              </w:rPr>
              <w:t>1</w:t>
            </w:r>
          </w:p>
        </w:tc>
      </w:tr>
    </w:tbl>
    <w:p w14:paraId="6B6BA4A9" w14:textId="77777777" w:rsidR="007A5D6E" w:rsidRDefault="007A5D6E" w:rsidP="007C3A09"/>
    <w:sectPr w:rsidR="007A5D6E" w:rsidSect="007C3A09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3A09"/>
    <w:rsid w:val="00024C3C"/>
    <w:rsid w:val="007A5D6E"/>
    <w:rsid w:val="007C3A09"/>
    <w:rsid w:val="00907BC6"/>
    <w:rsid w:val="00AE4B73"/>
    <w:rsid w:val="00B83383"/>
    <w:rsid w:val="00C306AA"/>
    <w:rsid w:val="00D20BE0"/>
    <w:rsid w:val="00D80D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41948F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3A09"/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3A09"/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7</Words>
  <Characters>1298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HM</Company>
  <LinksUpToDate>false</LinksUpToDate>
  <CharactersWithSpaces>15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relie Chambouvet</dc:creator>
  <cp:lastModifiedBy>Etherington, Russell, BioMed Central Ltd.</cp:lastModifiedBy>
  <cp:revision>2</cp:revision>
  <cp:lastPrinted>2013-07-26T13:49:00Z</cp:lastPrinted>
  <dcterms:created xsi:type="dcterms:W3CDTF">2014-06-03T08:57:00Z</dcterms:created>
  <dcterms:modified xsi:type="dcterms:W3CDTF">2014-06-03T08:57:00Z</dcterms:modified>
</cp:coreProperties>
</file>